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30EC7F" w14:textId="6E001A2A" w:rsidR="00E02F66" w:rsidRPr="004C3FA6" w:rsidRDefault="00E02F66" w:rsidP="00E02F66">
      <w:pPr>
        <w:rPr>
          <w:rFonts w:cstheme="minorHAnsi"/>
          <w:sz w:val="24"/>
          <w:szCs w:val="21"/>
          <w:shd w:val="clear" w:color="auto" w:fill="FFFFFF"/>
          <w:lang w:val="en-US"/>
        </w:rPr>
      </w:pPr>
      <w:r w:rsidRPr="004C3FA6">
        <w:rPr>
          <w:b/>
          <w:lang w:val="en-US"/>
        </w:rPr>
        <w:t>Table S1</w:t>
      </w:r>
      <w:r w:rsidRPr="004C3FA6">
        <w:rPr>
          <w:lang w:val="en-US"/>
        </w:rPr>
        <w:t xml:space="preserve">. </w:t>
      </w:r>
      <w:r w:rsidRPr="004C3FA6">
        <w:rPr>
          <w:rFonts w:cstheme="minorHAnsi"/>
          <w:sz w:val="24"/>
          <w:szCs w:val="21"/>
          <w:shd w:val="clear" w:color="auto" w:fill="FFFFFF"/>
          <w:lang w:val="en-US"/>
        </w:rPr>
        <w:t>Summary of particular clusters of 5-HT</w:t>
      </w:r>
      <w:r w:rsidRPr="004C3FA6">
        <w:rPr>
          <w:rFonts w:cstheme="minorHAnsi"/>
          <w:sz w:val="24"/>
          <w:szCs w:val="21"/>
          <w:shd w:val="clear" w:color="auto" w:fill="FFFFFF"/>
          <w:vertAlign w:val="subscript"/>
          <w:lang w:val="en-US"/>
        </w:rPr>
        <w:t>5A</w:t>
      </w:r>
      <w:r w:rsidRPr="004C3FA6">
        <w:rPr>
          <w:rFonts w:cstheme="minorHAnsi"/>
          <w:sz w:val="24"/>
          <w:szCs w:val="21"/>
          <w:shd w:val="clear" w:color="auto" w:fill="FFFFFF"/>
          <w:lang w:val="en-US"/>
        </w:rPr>
        <w:t>R ligands.</w:t>
      </w:r>
    </w:p>
    <w:p w14:paraId="14F8BB37" w14:textId="6DF4D0F2" w:rsidR="0010011A" w:rsidRPr="004C3FA6" w:rsidRDefault="0010011A" w:rsidP="00E02F66">
      <w:pPr>
        <w:rPr>
          <w:lang w:val="en-US"/>
        </w:rPr>
      </w:pPr>
      <w:r w:rsidRPr="004C3FA6">
        <w:rPr>
          <w:lang w:val="en-US"/>
        </w:rPr>
        <w:t xml:space="preserve">The subsequent columns contain the following pieces of information: </w:t>
      </w:r>
      <w:r w:rsidR="00817082" w:rsidRPr="004C3FA6">
        <w:rPr>
          <w:lang w:val="en-US"/>
        </w:rPr>
        <w:t>the number of cluster, name of the cluster related to the leading chemical structure, the number of compounds belonging to the cluster, and information about the data source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859"/>
        <w:gridCol w:w="3677"/>
        <w:gridCol w:w="851"/>
        <w:gridCol w:w="5074"/>
      </w:tblGrid>
      <w:tr w:rsidR="004C3FA6" w:rsidRPr="004C3FA6" w14:paraId="3542F54E" w14:textId="29AA67C0" w:rsidTr="001256A9"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</w:tcPr>
          <w:p w14:paraId="1F356337" w14:textId="6071EA97" w:rsidR="00617554" w:rsidRPr="004C3FA6" w:rsidRDefault="00617554" w:rsidP="00B25EF6">
            <w:pPr>
              <w:jc w:val="center"/>
              <w:rPr>
                <w:rFonts w:cstheme="minorHAnsi"/>
                <w:b/>
                <w:bCs/>
                <w:lang w:val="nn-NO"/>
              </w:rPr>
            </w:pPr>
            <w:r w:rsidRPr="004C3FA6">
              <w:rPr>
                <w:rFonts w:cstheme="minorHAnsi"/>
                <w:b/>
                <w:bCs/>
                <w:lang w:val="nn-NO"/>
              </w:rPr>
              <w:t>Cluster</w:t>
            </w:r>
          </w:p>
        </w:tc>
        <w:tc>
          <w:tcPr>
            <w:tcW w:w="3677" w:type="dxa"/>
            <w:tcBorders>
              <w:left w:val="single" w:sz="4" w:space="0" w:color="auto"/>
              <w:right w:val="single" w:sz="4" w:space="0" w:color="auto"/>
            </w:tcBorders>
          </w:tcPr>
          <w:p w14:paraId="37F5EBB4" w14:textId="57096A07" w:rsidR="00617554" w:rsidRPr="004C3FA6" w:rsidRDefault="00617554" w:rsidP="00B93189">
            <w:pPr>
              <w:rPr>
                <w:rFonts w:cstheme="minorHAnsi"/>
                <w:b/>
                <w:bCs/>
                <w:lang w:val="nn-NO"/>
              </w:rPr>
            </w:pPr>
            <w:r w:rsidRPr="004C3FA6">
              <w:rPr>
                <w:rFonts w:cstheme="minorHAnsi"/>
                <w:b/>
                <w:bCs/>
                <w:lang w:val="nn-NO"/>
              </w:rPr>
              <w:t>Name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706030F4" w14:textId="77777777" w:rsidR="00617554" w:rsidRPr="004C3FA6" w:rsidRDefault="00617554" w:rsidP="00B25EF6">
            <w:pPr>
              <w:jc w:val="center"/>
              <w:rPr>
                <w:rFonts w:cstheme="minorHAnsi"/>
                <w:b/>
                <w:bCs/>
                <w:lang w:val="nn-NO"/>
              </w:rPr>
            </w:pPr>
            <w:r w:rsidRPr="004C3FA6">
              <w:rPr>
                <w:rFonts w:cstheme="minorHAnsi"/>
                <w:b/>
                <w:bCs/>
                <w:lang w:val="nn-NO"/>
              </w:rPr>
              <w:t>Size</w:t>
            </w:r>
          </w:p>
        </w:tc>
        <w:tc>
          <w:tcPr>
            <w:tcW w:w="5074" w:type="dxa"/>
            <w:tcBorders>
              <w:left w:val="single" w:sz="4" w:space="0" w:color="auto"/>
              <w:right w:val="single" w:sz="4" w:space="0" w:color="auto"/>
            </w:tcBorders>
          </w:tcPr>
          <w:p w14:paraId="095AFE01" w14:textId="0E2BC2E6" w:rsidR="00617554" w:rsidRPr="004C3FA6" w:rsidRDefault="00F30935" w:rsidP="00B93189">
            <w:pPr>
              <w:rPr>
                <w:rFonts w:cstheme="minorHAnsi"/>
                <w:b/>
                <w:bCs/>
                <w:lang w:val="nn-NO"/>
              </w:rPr>
            </w:pPr>
            <w:r w:rsidRPr="004C3FA6">
              <w:rPr>
                <w:rFonts w:cstheme="minorHAnsi"/>
                <w:b/>
                <w:bCs/>
                <w:lang w:val="nn-NO"/>
              </w:rPr>
              <w:t>Source</w:t>
            </w:r>
          </w:p>
        </w:tc>
      </w:tr>
      <w:tr w:rsidR="004C3FA6" w:rsidRPr="004C3FA6" w14:paraId="77C9E8E7" w14:textId="77777777" w:rsidTr="001256A9">
        <w:tc>
          <w:tcPr>
            <w:tcW w:w="85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03608AA" w14:textId="71494D53" w:rsidR="00617554" w:rsidRPr="004C3FA6" w:rsidRDefault="00617554" w:rsidP="00B25EF6">
            <w:pPr>
              <w:jc w:val="center"/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en-US"/>
              </w:rPr>
              <w:t>1</w:t>
            </w:r>
          </w:p>
        </w:tc>
        <w:tc>
          <w:tcPr>
            <w:tcW w:w="367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3F719A8" w14:textId="242866A9" w:rsidR="00617554" w:rsidRPr="004C3FA6" w:rsidRDefault="00617554" w:rsidP="00A33B9D">
            <w:pPr>
              <w:rPr>
                <w:rFonts w:cstheme="minorHAnsi"/>
                <w:lang w:val="en-US"/>
              </w:rPr>
            </w:pPr>
            <w:proofErr w:type="spellStart"/>
            <w:r w:rsidRPr="004C3FA6">
              <w:rPr>
                <w:rFonts w:cstheme="minorHAnsi"/>
                <w:lang w:val="en-US"/>
              </w:rPr>
              <w:t>Acylguanidines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9A008D7" w14:textId="3CF71E76" w:rsidR="00617554" w:rsidRPr="004C3FA6" w:rsidRDefault="00617554" w:rsidP="00B25EF6">
            <w:pPr>
              <w:jc w:val="center"/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en-US"/>
              </w:rPr>
              <w:t>906</w:t>
            </w:r>
          </w:p>
        </w:tc>
        <w:tc>
          <w:tcPr>
            <w:tcW w:w="507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B7FFAEA" w14:textId="15D47564" w:rsidR="00617554" w:rsidRPr="004C3FA6" w:rsidRDefault="00617554" w:rsidP="000C360E">
            <w:pPr>
              <w:rPr>
                <w:rFonts w:cstheme="minorHAnsi"/>
                <w:lang w:val="fr-FR"/>
              </w:rPr>
            </w:pPr>
            <w:r w:rsidRPr="004C3FA6">
              <w:rPr>
                <w:rFonts w:cstheme="minorHAnsi"/>
                <w:lang w:val="fr-FR"/>
              </w:rPr>
              <w:t xml:space="preserve">Patents (Astella Pharma) </w:t>
            </w:r>
            <w:r w:rsidR="000A17BC" w:rsidRPr="004C3FA6">
              <w:rPr>
                <w:rFonts w:cstheme="minorHAnsi"/>
                <w:lang w:val="en-US"/>
              </w:rPr>
              <w:fldChar w:fldCharType="begin" w:fldLock="1"/>
            </w:r>
            <w:r w:rsidR="00F37498" w:rsidRPr="004C3FA6">
              <w:rPr>
                <w:rFonts w:cstheme="minorHAnsi"/>
                <w:lang w:val="en-US"/>
              </w:rPr>
              <w:instrText>ADDIN CSL_CITATION {"citationItems":[{"id":"ITEM-1","itemData":{"author":[{"dropping-particle":"","family":"Kinoyama","given":"Isao","non-dropping-particle":"","parse-names":false,"suffix":""},{"dropping-particle":"","family":"Miyazaki","given":"Takehiro","non-dropping-particle":"","parse-names":false,"suffix":""},{"dropping-particle":"","family":"Koganemaru","given":"Yohei","non-dropping-particle":"","parse-names":false,"suffix":""},{"dropping-particle":"","family":"Shiraishi","given":"Nobuyuki","non-dropping-particle":"","parse-names":false,"suffix":""},{"dropping-particle":"","family":"Kawamoto","given":"Yuichiro","non-dropping-particle":"","parse-names":false,"suffix":""},{"dropping-particle":"","family":"Washio","given":"Takuya","non-dropping-particle":"","parse-names":false,"suffix":""}],"id":"ITEM-1","issued":{"date-parts":[["2010"]]},"title":"Acylguanidine derivative. WO2010090304A1","type":"patent"},"uris":["http://www.mendeley.com/documents/?uuid=0597536c-5cad-4b5d-8417-2cc739922f96"]},{"id":"ITEM-2","itemData":{"author":[{"dropping-particle":"","family":"Kinoyama","given":"Isao","non-dropping-particle":"","parse-names":false,"suffix":""},{"dropping-particle":"","family":"Koganemaru","given":"Yohei","non-dropping-particle":"","parse-names":false,"suffix":""},{"dropping-particle":"","family":"Miyazaki","given":"Takehiro","non-dropping-particle":"","parse-names":false,"suffix":""},{"dropping-particle":"","family":"Washio","given":"Takuya","non-dropping-particle":"","parse-names":false,"suffix":""}],"id":"ITEM-2","issue":"WO/2010/090305","issued":{"date-parts":[["2010"]]},"number":"WO/2010/090305","title":"Substituted acylguanidine derivative","type":"patent"},"uris":["http://www.mendeley.com/documents/?uuid=fb2892df-4dd4-47c3-8409-46da3c397e40"]},{"id":"ITEM-3","itemData":{"author":[{"dropping-particle":"","family":"Hamaguchi","given":"Wataru","non-dropping-particle":"","parse-names":false,"suffix":""},{"dropping-particle":"","family":"Kinoyama","given":"Isao","non-dropping-particle":"","parse-names":false,"suffix":""},{"dropping-particle":"","family":"Koganemaru","given":"Yohei","non-dropping-particle":"","parse-names":false,"suffix":""},{"dropping-particle":"","family":"Miyazaki","given":"Takehiro","non-dropping-particle":"","parse-names":false,"suffix":""},{"dropping-particle":"","family":"Kaneko","given":"Osamu","non-dropping-particle":"","parse-names":false,"suffix":""},{"dropping-particle":"","family":"Sekioka","given":"Ryuichi","non-dropping-particle":"","parse-names":false,"suffix":""},{"dropping-particle":"","family":"Washio","given":"Takuya","non-dropping-particle":"","parse-names":false,"suffix":""}],"id":"ITEM-3","issue":"US8962612","issued":{"date-parts":[["2015"]]},"number":"US8962612","title":"Tetrahydroisoquinoline derivative","type":"patent"},"uris":["http://www.mendeley.com/documents/?uuid=5f00031e-4536-4c5e-9848-9834f264f4cf"]},{"id":"ITEM-4","itemData":{"author":[{"dropping-particle":"","family":"Kinoyama","given":"Isao","non-dropping-particle":"","parse-names":false,"suffix":""},{"dropping-particle":"","family":"Satoshi","given":"Miyamoto","non-dropping-particle":"","parse-names":false,"suffix":""},{"dropping-particle":"","family":"Hiroaki","given":"Hoshii","non-dropping-particle":"","parse-names":false,"suffix":""},{"dropping-particle":"","family":"Miya","given":"Zaki Sohiro","non-dropping-particle":"","parse-names":false,"suffix":""},{"dropping-particle":"","family":"Mountain","given":"Zaki Mayako","non-dropping-particle":"","parse-names":false,"suffix":""}],"id":"ITEM-4","issue":"JP5287257","issued":{"date-parts":[["2013"]]},"number":"JP5287257","title":"Acylguanidine derivatives","type":"patent"},"uris":["http://www.mendeley.com/documents/?uuid=14c44775-87a8-46bd-9cee-1be2e251d1eb"]},{"id":"ITEM-5","itemData":{"author":[{"dropping-particle":"","family":"Kinoyama","given":"Isao","non-dropping-particle":"","parse-names":false,"suffix":""},{"dropping-particle":"","family":"Miyamoto","given":"Satoshi","non-dropping-particle":"","parse-names":false,"suffix":""},{"dropping-particle":"","family":"Miyazaki","given":"Takehiro","non-dropping-particle":"","parse-names":false,"suffix":""},{"dropping-particle":"","family":"Koganemaru","given":"Yohei","non-dropping-particle":"","parse-names":false,"suffix":""},{"dropping-particle":"","family":"Kawamoto","given":"Yuichiro","non-dropping-particle":"","parse-names":false,"suffix":""},{"dropping-particle":"","family":"Shiraishi","given":"Nobuyuki","non-dropping-particle":"","parse-names":false,"suffix":""},{"dropping-particle":"","family":"Hoshii","given":"Hiroaki","non-dropping-particle":"","parse-names":false,"suffix":""},{"dropping-particle":"","family":"Kuroda","given":"Akio","non-dropping-particle":"","parse-names":false,"suffix":""},{"dropping-particle":"","family":"Yamazaki","given":"Mayako","non-dropping-particle":"","parse-names":false,"suffix":""},{"dropping-particle":"","family":"Yasuda","given":"Minoru","non-dropping-particle":"","parse-names":false,"suffix":""},{"dropping-particle":"","family":"Mizuno","given":"Hiroaki","non-dropping-particle":"","parse-names":false,"suffix":""}],"id":"ITEM-5","issue":"JP5569857","issued":{"date-parts":[["2014"]]},"number":"JP5569857","title":"Bicyclic acylguanidine derivatives","type":"patent"},"uris":["http://www.mendeley.com/documents/?uuid=a01fd79d-a47c-4ff1-ab7b-15bf81532c78"]},{"id":"ITEM-6","itemData":{"author":[{"dropping-particle":"","family":"Kinoyama","given":"Isao","non-dropping-particle":"","parse-names":false,"suffix":""},{"dropping-particle":"","family":"Miyazaki","given":"Takehiro","non-dropping-particle":"","parse-names":false,"suffix":""},{"dropping-particle":"","family":"Koganemaru","given":"Yohei","non-dropping-particle":"","parse-names":false,"suffix":""},{"dropping-particle":"","family":"Shiraishi","given":"Nobuyuki","non-dropping-particle":"","parse-names":false,"suffix":""},{"dropping-particle":"","family":"Kawamoto","given":"Yuichiro","non-dropping-particle":"","parse-names":false,"suffix":""},{"dropping-particle":"","family":"Washio","given":"Takuya","non-dropping-particle":"","parse-names":false,"suffix":""}],"id":"ITEM-6","issue":"WO/2010/090304","issued":{"date-parts":[["2010"]]},"number":"WO/2010/090304","title":"Acylguanidine derivative","type":"patent"},"uris":["http://www.mendeley.com/documents/?uuid=5809a1f2-b52d-4823-b131-4f2d6c831eb9"]},{"id":"ITEM-7","itemData":{"author":[{"dropping-particle":"","family":"Kinoyama","given":"Isao","non-dropping-particle":"","parse-names":false,"suffix":""},{"dropping-particle":"","family":"Miyazaki","given":"Takehiro","non-dropping-particle":"","parse-names":false,"suffix":""},{"dropping-particle":"","family":"Koganemaru","given":"Yohei","non-dropping-particle":"","parse-names":false,"suffix":""},{"dropping-particle":"","family":"Washio","given":"Takuya","non-dropping-particle":"","parse-names":false,"suffix":""},{"dropping-particle":"","family":"Wataru","given":"Hamaguchi","non-dropping-particle":"","parse-names":false,"suffix":""}],"id":"ITEM-7","issue":"WO/2011/016504","issued":{"date-parts":[["2011"]]},"number":"WO/2011/016504","title":"Nitrogenous-ring acylguanidine derivative","type":"patent"},"uris":["http://www.mendeley.com/documents/?uuid=cce5d49f-8a22-435d-a3e4-f8a0c4442190"]}],"mendeley":{"formattedCitation":"[1–7]","plainTextFormattedCitation":"[1–7]","previouslyFormattedCitation":"[1–7]"},"properties":{"noteIndex":0},"schema":"https://github.com/citation-style-language/schema/raw/master/csl-citation.json"}</w:instrText>
            </w:r>
            <w:r w:rsidR="000A17BC" w:rsidRPr="004C3FA6">
              <w:rPr>
                <w:rFonts w:cstheme="minorHAnsi"/>
                <w:lang w:val="en-US"/>
              </w:rPr>
              <w:fldChar w:fldCharType="separate"/>
            </w:r>
            <w:r w:rsidR="000A17BC" w:rsidRPr="004C3FA6">
              <w:rPr>
                <w:rFonts w:cstheme="minorHAnsi"/>
                <w:noProof/>
                <w:lang w:val="en-US"/>
              </w:rPr>
              <w:t>[1–7]</w:t>
            </w:r>
            <w:r w:rsidR="000A17BC" w:rsidRPr="004C3FA6">
              <w:rPr>
                <w:rFonts w:cstheme="minorHAnsi"/>
                <w:lang w:val="en-US"/>
              </w:rPr>
              <w:fldChar w:fldCharType="end"/>
            </w:r>
          </w:p>
        </w:tc>
      </w:tr>
      <w:tr w:rsidR="004C3FA6" w:rsidRPr="004C3FA6" w14:paraId="210AC411" w14:textId="77777777" w:rsidTr="001256A9"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F7515D" w14:textId="60D5AC46" w:rsidR="00617554" w:rsidRPr="004C3FA6" w:rsidRDefault="00617554" w:rsidP="00B25EF6">
            <w:pPr>
              <w:jc w:val="center"/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en-US"/>
              </w:rPr>
              <w:t>2</w:t>
            </w:r>
          </w:p>
        </w:tc>
        <w:tc>
          <w:tcPr>
            <w:tcW w:w="36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2BB054" w14:textId="5E2BF232" w:rsidR="00617554" w:rsidRPr="004C3FA6" w:rsidRDefault="00617554" w:rsidP="00872132">
            <w:pPr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en-US"/>
              </w:rPr>
              <w:t>2-Aminoquinolin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182FE1" w14:textId="7C80C066" w:rsidR="00617554" w:rsidRPr="004C3FA6" w:rsidRDefault="00617554" w:rsidP="00B25EF6">
            <w:pPr>
              <w:jc w:val="center"/>
              <w:rPr>
                <w:rFonts w:cstheme="minorHAnsi"/>
                <w:lang w:val="nn-NO"/>
              </w:rPr>
            </w:pPr>
            <w:r w:rsidRPr="004C3FA6">
              <w:rPr>
                <w:rFonts w:cstheme="minorHAnsi"/>
                <w:lang w:val="en-US"/>
              </w:rPr>
              <w:t>448</w:t>
            </w:r>
          </w:p>
        </w:tc>
        <w:tc>
          <w:tcPr>
            <w:tcW w:w="5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F18867" w14:textId="4928CF2D" w:rsidR="00617554" w:rsidRPr="004C3FA6" w:rsidRDefault="00617554" w:rsidP="00EC2770">
            <w:pPr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en-US"/>
              </w:rPr>
              <w:t>Patents (Hoffmann La Roche)</w:t>
            </w:r>
            <w:r w:rsidR="00205580" w:rsidRPr="004C3FA6">
              <w:rPr>
                <w:rFonts w:cstheme="minorHAnsi"/>
                <w:lang w:val="en-US"/>
              </w:rPr>
              <w:t xml:space="preserve"> </w:t>
            </w:r>
            <w:r w:rsidRPr="004C3FA6">
              <w:rPr>
                <w:rFonts w:cstheme="minorHAnsi"/>
                <w:lang w:val="en-US"/>
              </w:rPr>
              <w:fldChar w:fldCharType="begin" w:fldLock="1"/>
            </w:r>
            <w:r w:rsidR="00DA51F1" w:rsidRPr="004C3FA6">
              <w:rPr>
                <w:rFonts w:cstheme="minorHAnsi"/>
                <w:lang w:val="en-US"/>
              </w:rPr>
              <w:instrText>ADDIN CSL_CITATION {"citationItems":[{"id":"ITEM-1","itemData":{"author":[{"dropping-particle":"","family":"Kolczewski","given":"Sabine","non-dropping-particle":"","parse-names":false,"suffix":""},{"dropping-particle":"","family":"Riemer","given":"Claus","non-dropping-particle":"","parse-names":false,"suffix":""},{"dropping-particle":"","family":"Roche","given":"Olivier","non-dropping-particle":"","parse-names":false,"suffix":""},{"dropping-particle":"","family":"Steward","given":"Lucinda","non-dropping-particle":"","parse-names":false,"suffix":""},{"dropping-particle":"","family":"Wichmann","given":"Juergen","non-dropping-particle":"","parse-names":false,"suffix":""},{"dropping-particle":"","family":"Woltering","given":"Thomas","non-dropping-particle":"","parse-names":false,"suffix":""}],"id":"ITEM-1","issue":"WO/2009/109502","issued":{"date-parts":[["2009"]]},"number":"WO/2009/109502","title":"2-Aminoquinolines","type":"patent"},"uris":["http://www.mendeley.com/documents/?uuid=6375eb93-b667-4196-9ee2-2148ca70d325"]},{"id":"ITEM-2","itemData":{"author":[{"dropping-particle":"","family":"Kolczewski","given":"Sabine","non-dropping-particle":"","parse-names":false,"suffix":""},{"dropping-particle":"","family":"Riemer","given":"Claus","non-dropping-particle":"","parse-names":false,"suffix":""},{"dropping-particle":"","family":"Roche","given":"Olivier","non-dropping-particle":"","parse-names":false,"suffix":""},{"dropping-particle":"","family":"Steward","given":"Lucinda","non-dropping-particle":"","parse-names":false,"suffix":""},{"dropping-particle":"","family":"Wichmann","given":"Juergen","non-dropping-particle":"","parse-names":false,"suffix":""},{"dropping-particle":"","family":"Woltering","given":"Thomas","non-dropping-particle":"","parse-names":false,"suffix":""}],"id":"ITEM-2","issue":"WO/2009/112395","issued":{"date-parts":[["2009"]]},"number":"WO/2009/112395","title":"2-Aminoquinolines as 5-HT5A receptor antagonists","type":"patent"},"uris":["http://www.mendeley.com/documents/?uuid=2a313103-dc4b-441f-a1e2-6e492093c3ca"]},{"id":"ITEM-3","itemData":{"author":[{"dropping-particle":"","family":"Kolczewski","given":"Sabine","non-dropping-particle":"","parse-names":false,"suffix":""},{"dropping-particle":"","family":"Riemer","given":"Claus","non-dropping-particle":"","parse-names":false,"suffix":""},{"dropping-particle":"","family":"Roche","given":"Olivier","non-dropping-particle":"","parse-names":false,"suffix":""},{"dropping-particle":"","family":"Steward","given":"Lucinda","non-dropping-particle":"","parse-names":false,"suffix":""},{"dropping-particle":"","family":"Wichmann","given":"Juergen","non-dropping-particle":"","parse-names":false,"suffix":""},{"dropping-particle":"","family":"Woltering","given":"Thomas","non-dropping-particle":"","parse-names":false,"suffix":""}],"id":"ITEM-3","issue":"WO/2009/109491","issued":{"date-parts":[["2009"]]},"number":"WO/2009/109491","title":"2-Aminoquinoline derivatives","type":"patent"},"uris":["http://www.mendeley.com/documents/?uuid=1ddf9e5a-fece-4611-92cf-e3d442cfa824"]},{"id":"ITEM-4","itemData":{"author":[{"dropping-particle":"","family":"Kolczewski","given":"Sabine","non-dropping-particle":"","parse-names":false,"suffix":""},{"dropping-particle":"","family":"Riemer","given":"Claus","non-dropping-particle":"","parse-names":false,"suffix":""},{"dropping-particle":"","family":"Roche","given":"Olivier","non-dropping-particle":"","parse-names":false,"suffix":""},{"dropping-particle":"","family":"Steward","given":"Lucinda","non-dropping-particle":"","parse-names":false,"suffix":""},{"dropping-particle":"","family":"Wichmann","given":"Juergen","non-dropping-particle":"","parse-names":false,"suffix":""},{"dropping-particle":"","family":"Woltering","given":"Thomas","non-dropping-particle":"","parse-names":false,"suffix":""}],"id":"ITEM-4","issue":"WO/2009/109477","issued":{"date-parts":[["2009"]]},"number":"WO/2009/109477","title":"2-Aminoquinolines","type":"patent"},"uris":["http://www.mendeley.com/documents/?uuid=934c77bd-bc5f-41a9-a417-0411ba718ec8"]},{"id":"ITEM-5","itemData":{"author":[{"dropping-particle":"","family":"Kolczewski","given":"Sabine","non-dropping-particle":"","parse-names":false,"suffix":""},{"dropping-particle":"","family":"Riemer","given":"Claus","non-dropping-particle":"","parse-names":false,"suffix":""},{"dropping-particle":"","family":"Steward","given":"Lucinda","non-dropping-particle":"","parse-names":false,"suffix":""},{"dropping-particle":"","family":"Wichmann","given":"Juergen","non-dropping-particle":"","parse-names":false,"suffix":""},{"dropping-particle":"","family":"Woltering","given":"Thomas","non-dropping-particle":"","parse-names":false,"suffix":""}],"id":"ITEM-5","issue":"WO/2009/040290","issued":{"date-parts":[["2009"]]},"number":"WO/2009/040290","title":"Quinoline derivatives as 5HT5A receptor antagonists","type":"patent"},"uris":["http://www.mendeley.com/documents/?uuid=da3f3a88-013c-4d5b-b653-1529d89fccb8"]},{"id":"ITEM-6","itemData":{"author":[{"dropping-particle":"","family":"Kolczewski","given":"Sabine","non-dropping-particle":"","parse-names":false,"suffix":""},{"dropping-particle":"","family":"Riemer","given":"Claus","non-dropping-particle":"","parse-names":false,"suffix":""},{"dropping-particle":"","family":"Steward","given":"Lucinda","non-dropping-particle":"","parse-names":false,"suffix":""},{"dropping-particle":"","family":"Wichmann","given":"Juergen","non-dropping-particle":"","parse-names":false,"suffix":""},{"dropping-particle":"","family":"Woltering","given":"Thomas","non-dropping-particle":"","parse-names":false,"suffix":""}],"id":"ITEM-6","issue":"WO/2008/068157","issued":{"date-parts":[["2008"]]},"number":"WO/2008/068157","title":"2-Aminoquinolines as 5-HT(5A) receptor antagonists","type":"patent"},"uris":["http://www.mendeley.com/documents/?uuid=f6c1630d-c6ee-41a7-92db-a38b04a85e54"]},{"id":"ITEM-7","itemData":{"author":[{"dropping-particle":"","family":"Kolczewski","given":"Sabine","non-dropping-particle":"","parse-names":false,"suffix":""},{"dropping-particle":"","family":"Riemer","given":"Claus","non-dropping-particle":"","parse-names":false,"suffix":""},{"dropping-particle":"","family":"Steward","given":"Lucinda","non-dropping-particle":"","parse-names":false,"suffix":""},{"dropping-particle":"","family":"Wichmann","given":"Juergen","non-dropping-particle":"","parse-names":false,"suffix":""},{"dropping-particle":"","family":"Woltering","given":"Thomas (Grenzach-Wyhlen","non-dropping-particle":"","parse-names":false,"suffix":""}],"id":"ITEM-7","issue":"US7825253","issued":{"date-parts":[["2010"]]},"number":"US7825253","title":"2-Aminoquinoline derivatives","type":"patent"},"uris":["http://www.mendeley.com/documents/?uuid=3bdaac10-0dfb-4906-8272-99cf3151f507"]},{"id":"ITEM-8","itemData":{"author":[{"dropping-particle":"","family":"Kolczewski","given":"Sabine","non-dropping-particle":"","parse-names":false,"suffix":""},{"dropping-particle":"","family":"Riemer","given":"Claus","non-dropping-particle":"","parse-names":false,"suffix":""},{"dropping-particle":"","family":"Roche","given":"Olivier","non-dropping-particle":"","parse-names":false,"suffix":""},{"dropping-particle":"","family":"Steward","given":"Lucinda","non-dropping-particle":"","parse-names":false,"suffix":""},{"dropping-particle":"","family":"Wichmann","given":"Juergen","non-dropping-particle":"","parse-names":false,"suffix":""},{"dropping-particle":"","family":"Woltering","given":"Thomas","non-dropping-particle":"","parse-names":false,"suffix":""}],"id":"ITEM-8","issue":"WO/2009/109493","issued":{"date-parts":[["2009"]]},"number":"WO/2009/109493","title":"2-Aminoquinoline derivatives as 5-HT(5A) receptor antagonists","type":"patent"},"uris":["http://www.mendeley.com/documents/?uuid=3cec3c26-f1ac-450b-8042-4a6a9164d5dc"]}],"mendeley":{"formattedCitation":"[8–15]","plainTextFormattedCitation":"[8–15]","previouslyFormattedCitation":"[8–15]"},"properties":{"noteIndex":0},"schema":"https://github.com/citation-style-language/schema/raw/master/csl-citation.json"}</w:instrText>
            </w:r>
            <w:r w:rsidRPr="004C3FA6">
              <w:rPr>
                <w:rFonts w:cstheme="minorHAnsi"/>
                <w:lang w:val="en-US"/>
              </w:rPr>
              <w:fldChar w:fldCharType="separate"/>
            </w:r>
            <w:r w:rsidR="004305F1" w:rsidRPr="004C3FA6">
              <w:rPr>
                <w:rFonts w:cstheme="minorHAnsi"/>
                <w:noProof/>
                <w:lang w:val="en-US"/>
              </w:rPr>
              <w:t>[8–15]</w:t>
            </w:r>
            <w:r w:rsidRPr="004C3FA6">
              <w:rPr>
                <w:rFonts w:cstheme="minorHAnsi"/>
                <w:lang w:val="en-US"/>
              </w:rPr>
              <w:fldChar w:fldCharType="end"/>
            </w:r>
          </w:p>
        </w:tc>
      </w:tr>
      <w:tr w:rsidR="004C3FA6" w:rsidRPr="004C3FA6" w14:paraId="041E06B7" w14:textId="77777777" w:rsidTr="001256A9"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D3E83F" w14:textId="6D97BD79" w:rsidR="00617554" w:rsidRPr="004C3FA6" w:rsidRDefault="00617554" w:rsidP="00B25EF6">
            <w:pPr>
              <w:jc w:val="center"/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en-US"/>
              </w:rPr>
              <w:t>3</w:t>
            </w:r>
          </w:p>
        </w:tc>
        <w:tc>
          <w:tcPr>
            <w:tcW w:w="36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B91486" w14:textId="68F93785" w:rsidR="00617554" w:rsidRPr="004C3FA6" w:rsidRDefault="00617554" w:rsidP="00765ED8">
            <w:pPr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en-US"/>
              </w:rPr>
              <w:t>Benzoxazin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550245" w14:textId="3F9E6387" w:rsidR="00617554" w:rsidRPr="004C3FA6" w:rsidRDefault="00617554" w:rsidP="00B25EF6">
            <w:pPr>
              <w:jc w:val="center"/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en-US"/>
              </w:rPr>
              <w:t>172</w:t>
            </w:r>
          </w:p>
        </w:tc>
        <w:tc>
          <w:tcPr>
            <w:tcW w:w="5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44BD46" w14:textId="66575643" w:rsidR="00617554" w:rsidRPr="004C3FA6" w:rsidRDefault="00617554" w:rsidP="00765ED8">
            <w:pPr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en-US"/>
              </w:rPr>
              <w:t>Patents (Hoffmann La Roche)</w:t>
            </w:r>
            <w:r w:rsidR="00D4578F" w:rsidRPr="004C3FA6">
              <w:rPr>
                <w:rFonts w:cstheme="minorHAnsi"/>
                <w:lang w:val="en-US"/>
              </w:rPr>
              <w:t xml:space="preserve"> </w:t>
            </w:r>
            <w:r w:rsidRPr="004C3FA6">
              <w:rPr>
                <w:rFonts w:cstheme="minorHAnsi"/>
                <w:lang w:val="en-US"/>
              </w:rPr>
              <w:fldChar w:fldCharType="begin" w:fldLock="1"/>
            </w:r>
            <w:r w:rsidR="00DA51F1" w:rsidRPr="004C3FA6">
              <w:rPr>
                <w:rFonts w:cstheme="minorHAnsi"/>
                <w:lang w:val="en-US"/>
              </w:rPr>
              <w:instrText>ADDIN CSL_CITATION {"citationItems":[{"id":"ITEM-1","itemData":{"author":[{"dropping-particle":"","family":"Kolczewski","given":"Sabine","non-dropping-particle":"","parse-names":false,"suffix":""},{"dropping-particle":"","family":"Roche","given":"Olivier","non-dropping-particle":"","parse-names":false,"suffix":""},{"dropping-particle":"","family":"Steward","given":"Lucinda","non-dropping-particle":"","parse-names":false,"suffix":""},{"dropping-particle":"","family":"Wichmann","given":"Juergen","non-dropping-particle":"","parse-names":false,"suffix":""},{"dropping-particle":"","family":"Woltering","given":"Thomas","non-dropping-particle":"","parse-names":false,"suffix":""}],"id":"ITEM-1","issue":"WO/2010/026112","issued":{"date-parts":[["2010"]]},"number":"WO/2010/026112","title":"5-Substituted benzoxazines","type":"patent"},"uris":["http://www.mendeley.com/documents/?uuid=8e178a3f-5869-4324-b0f5-95b9922cd8cc"]},{"id":"ITEM-2","itemData":{"author":[{"dropping-particle":"","family":"Kolczewski","given":"Sabine","non-dropping-particle":"","parse-names":false,"suffix":""},{"dropping-particle":"","family":"Roche","given":"Olivier","non-dropping-particle":"","parse-names":false,"suffix":""},{"dropping-particle":"","family":"Steward","given":"Lucinda","non-dropping-particle":"","parse-names":false,"suffix":""},{"dropping-particle":"","family":"Wichmann","given":"Juergen","non-dropping-particle":"","parse-names":false,"suffix":""},{"dropping-particle":"","family":"Woltering","given":"Thomas","non-dropping-particle":"","parse-names":false,"suffix":""}],"id":"ITEM-2","issue":"WO/2010/026110","issued":{"date-parts":[["2010"]]},"number":"WO/2010/026110","title":"6-Substituted benzoxazines as 5-HT-5A receptor antagonists","type":"patent"},"uris":["http://www.mendeley.com/documents/?uuid=795714aa-f76e-4ef7-948d-9c90f5dbbdc6"]}],"mendeley":{"formattedCitation":"[16,17]","plainTextFormattedCitation":"[16,17]","previouslyFormattedCitation":"[16,17]"},"properties":{"noteIndex":0},"schema":"https://github.com/citation-style-language/schema/raw/master/csl-citation.json"}</w:instrText>
            </w:r>
            <w:r w:rsidRPr="004C3FA6">
              <w:rPr>
                <w:rFonts w:cstheme="minorHAnsi"/>
                <w:lang w:val="en-US"/>
              </w:rPr>
              <w:fldChar w:fldCharType="separate"/>
            </w:r>
            <w:r w:rsidR="004305F1" w:rsidRPr="004C3FA6">
              <w:rPr>
                <w:rFonts w:cstheme="minorHAnsi"/>
                <w:noProof/>
                <w:lang w:val="en-US"/>
              </w:rPr>
              <w:t>[16,17]</w:t>
            </w:r>
            <w:r w:rsidRPr="004C3FA6">
              <w:rPr>
                <w:rFonts w:cstheme="minorHAnsi"/>
                <w:lang w:val="en-US"/>
              </w:rPr>
              <w:fldChar w:fldCharType="end"/>
            </w:r>
          </w:p>
        </w:tc>
      </w:tr>
      <w:tr w:rsidR="004C3FA6" w:rsidRPr="004C3FA6" w14:paraId="44EEF4E6" w14:textId="02CF2A42" w:rsidTr="00E22FBB"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2C0F29" w14:textId="53270A77" w:rsidR="00617554" w:rsidRPr="004C3FA6" w:rsidRDefault="00617554" w:rsidP="00B25EF6">
            <w:pPr>
              <w:jc w:val="center"/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en-US"/>
              </w:rPr>
              <w:t>4</w:t>
            </w:r>
          </w:p>
        </w:tc>
        <w:tc>
          <w:tcPr>
            <w:tcW w:w="36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8B2A7B" w14:textId="4B818730" w:rsidR="00617554" w:rsidRPr="004C3FA6" w:rsidRDefault="00617554" w:rsidP="00380121">
            <w:pPr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en-US"/>
              </w:rPr>
              <w:t>2-Amino-dihydroquinazolin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E9A86B" w14:textId="03C3A4F2" w:rsidR="00617554" w:rsidRPr="004C3FA6" w:rsidRDefault="00617554" w:rsidP="00B25EF6">
            <w:pPr>
              <w:jc w:val="center"/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en-US"/>
              </w:rPr>
              <w:t>153</w:t>
            </w:r>
          </w:p>
        </w:tc>
        <w:tc>
          <w:tcPr>
            <w:tcW w:w="5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94DACD" w14:textId="11E5FE62" w:rsidR="00617554" w:rsidRPr="004C3FA6" w:rsidRDefault="00617554" w:rsidP="00C80767">
            <w:pPr>
              <w:rPr>
                <w:rFonts w:cstheme="minorHAnsi"/>
                <w:lang w:val="nn-NO"/>
              </w:rPr>
            </w:pPr>
            <w:r w:rsidRPr="004C3FA6">
              <w:rPr>
                <w:rFonts w:cstheme="minorHAnsi"/>
                <w:lang w:val="en-US"/>
              </w:rPr>
              <w:t>Patents (Hoffmann La Roche)</w:t>
            </w:r>
            <w:r w:rsidR="00D4578F" w:rsidRPr="004C3FA6">
              <w:rPr>
                <w:rFonts w:cstheme="minorHAnsi"/>
                <w:lang w:val="en-US"/>
              </w:rPr>
              <w:t xml:space="preserve"> </w:t>
            </w:r>
            <w:r w:rsidRPr="004C3FA6">
              <w:rPr>
                <w:rFonts w:cstheme="minorHAnsi"/>
                <w:lang w:val="en-US"/>
              </w:rPr>
              <w:fldChar w:fldCharType="begin" w:fldLock="1"/>
            </w:r>
            <w:r w:rsidR="00DA51F1" w:rsidRPr="004C3FA6">
              <w:rPr>
                <w:rFonts w:cstheme="minorHAnsi"/>
                <w:lang w:val="en-US"/>
              </w:rPr>
              <w:instrText>ADDIN CSL_CITATION {"citationItems":[{"id":"ITEM-1","itemData":{"author":[{"dropping-particle":"","family":"Alanine","given":"Alexander","non-dropping-particle":"","parse-names":false,"suffix":""},{"dropping-particle":"","family":"Gobbi","given":"Luca Claudio","non-dropping-particle":"","parse-names":false,"suffix":""},{"dropping-particle":"","family":"Kolczewski","given":"Sabine","non-dropping-particle":"","parse-names":false,"suffix":""},{"dropping-particle":"","family":"Luebbers","given":"Thomas","non-dropping-particle":"","parse-names":false,"suffix":""},{"dropping-particle":"","family":"Peters","given":"Jens-Uwe","non-dropping-particle":"","parse-names":false,"suffix":""},{"dropping-particle":"","family":"Steward","given":"Lucinda","non-dropping-particle":"","parse-names":false,"suffix":""}],"id":"ITEM-1","issue":"WO/2006/097391","issued":{"date-parts":[["2006"]]},"number":"WO/2006/097391","title":"Use Of 2-Anilino-3,4-dihydro-quinazolines as 5HT5A receptor antagonists","type":"patent"},"uris":["http://www.mendeley.com/documents/?uuid=08304a3b-b3bc-41b5-b61a-6720cd765eae"]},{"id":"ITEM-2","itemData":{"author":[{"dropping-particle":"","family":"Alanine","given":"Alexander","non-dropping-particle":"","parse-names":false,"suffix":""},{"dropping-particle":"","family":"Gobbi","given":"Luca Claudio","non-dropping-particle":"","parse-names":false,"suffix":""},{"dropping-particle":"","family":"Kolczewski","given":"Sabine","non-dropping-particle":"","parse-names":false,"suffix":""},{"dropping-particle":"","family":"Luebbers","given":"Thomas","non-dropping-particle":"","parse-names":false,"suffix":""},{"dropping-particle":"","family":"Peters","given":"Jens-Uwe","non-dropping-particle":"","parse-names":false,"suffix":""},{"dropping-particle":"","family":"Steward","given":"Lucinda","non-dropping-particle":"","parse-names":false,"suffix":""}],"id":"ITEM-2","issue":"US7348332","issued":{"date-parts":[["2008"]]},"number":"US7348332","title":"(3,4-Dihydro-quinazolin-2-yl)-indan-1-yl-amines","type":"patent"},"uris":["http://www.mendeley.com/documents/?uuid=a7cffc5a-0166-458c-bbce-dd27f0bfdf5b"]},{"id":"ITEM-3","itemData":{"author":[{"dropping-particle":"","family":"Alanine","given":"Alexander","non-dropping-particle":"","parse-names":false,"suffix":""},{"dropping-particle":"","family":"Gobbi","given":"Luca Claudio","non-dropping-particle":"","parse-names":false,"suffix":""},{"dropping-particle":"","family":"Kolczewski","given":"Sabine","non-dropping-particle":"","parse-names":false,"suffix":""},{"dropping-particle":"","family":"Luebbers","given":"Thomas","non-dropping-particle":"","parse-names":false,"suffix":""},{"dropping-particle":"","family":"Peters","given":"Jens-uwe","non-dropping-particle":"","parse-names":false,"suffix":""},{"dropping-particle":"","family":"Steward","given":"Lucinda","non-dropping-particle":"","parse-names":false,"suffix":""}],"id":"ITEM-3","issue":"WO/2006/117305","issued":{"date-parts":[["2006"]]},"number":"WO/2006/117305","title":"(3,4-Dihydro-quinazolin-2-yl)-(2-aryloxy-ethyl)-amines having an activity on the 5-HT receptor","type":"patent"},"uris":["http://www.mendeley.com/documents/?uuid=e40f0cd3-2724-4531-a2fb-0ad63367c160"]},{"id":"ITEM-4","itemData":{"author":[{"dropping-particle":"","family":"Alanine","given":"Alexander","non-dropping-particle":"","parse-names":false,"suffix":""},{"dropping-particle":"","family":"Gobbi","given":"Luca Claudio","non-dropping-particle":"","parse-names":false,"suffix":""},{"dropping-particle":"","family":"Kolczewski","given":"Sabine","non-dropping-particle":"","parse-names":false,"suffix":""},{"dropping-particle":"","family":"Luebbers","given":"Thomas","non-dropping-particle":"","parse-names":false,"suffix":""},{"dropping-particle":"","family":"Peters","given":"Jens-uwe","non-dropping-particle":"","parse-names":false,"suffix":""},{"dropping-particle":"","family":"Steward","given":"Lucinda","non-dropping-particle":"","parse-names":false,"suffix":""}],"id":"ITEM-4","issue":"20060293350","issued":{"date-parts":[["2006"]]},"number":"20060293350","title":"8-Alkoxy or cycloalkoxy-4-methyl-3,4-dihydro-quinazolin-2-ylamines","type":"patent"},"uris":["http://www.mendeley.com/documents/?uuid=5db62cdf-a78f-4436-952a-8db6f3abaa11"]},{"id":"ITEM-5","itemData":{"author":[{"dropping-particle":"","family":"Alanine","given":"Alexander","non-dropping-particle":"","parse-names":false,"suffix":""},{"dropping-particle":"","family":"Gobbi","given":"Luca Claudio","non-dropping-particle":"","parse-names":false,"suffix":""},{"dropping-particle":"","family":"Kolczewski","given":"Sabine","non-dropping-particle":"","parse-names":false,"suffix":""},{"dropping-particle":"","family":"Luebbers","given":"Thomas","non-dropping-particle":"","parse-names":false,"suffix":""},{"dropping-particle":"","family":"Peters","given":"Jens-uwe","non-dropping-particle":"","parse-names":false,"suffix":""},{"dropping-particle":"","family":"Steward","given":"Lucinda","non-dropping-particle":"","parse-names":false,"suffix":""}],"id":"ITEM-5","issue":"US7790733","issued":{"date-parts":[["2010"]]},"number":"US7790733","title":"8-Alkoxy or cycloalkoxy-4-methyl-3,4-dihydro-quinazolin-2-ylamines","type":"patent"},"uris":["http://www.mendeley.com/documents/?uuid=37a993ca-c88a-4eda-bcd4-b6ed5f8c5984"]},{"id":"ITEM-6","itemData":{"author":[{"dropping-particle":"","family":"Alanine","given":"Alexander","non-dropping-particle":"","parse-names":false,"suffix":""},{"dropping-particle":"","family":"Gobbi","given":"Luca Claudio","non-dropping-particle":"","parse-names":false,"suffix":""},{"dropping-particle":"","family":"Kolczewski","given":"Sabine","non-dropping-particle":"","parse-names":false,"suffix":""},{"dropping-particle":"","family":"Luebbers","given":"Thomas","non-dropping-particle":"","parse-names":false,"suffix":""},{"dropping-particle":"","family":"Peters","given":"Jens-uwe","non-dropping-particle":"","parse-names":false,"suffix":""},{"dropping-particle":"","family":"Steward","given":"Lucinda","non-dropping-particle":"","parse-names":false,"suffix":""}],"id":"ITEM-6","issue":"US7790732","issued":{"date-parts":[["2010"]]},"number":"US7790732","title":"5-Chloro-4-alkyl-3,4-dihydro-quinazolin-2-ylamine derivatives","type":"patent"},"uris":["http://www.mendeley.com/documents/?uuid=a573ebf1-1159-459e-9ebb-7fa019622c35"]},{"id":"ITEM-7","itemData":{"author":[{"dropping-particle":"","family":"Alanine","given":"Alexander","non-dropping-particle":"","parse-names":false,"suffix":""},{"dropping-particle":"","family":"Gobbi","given":"Luca Claudio","non-dropping-particle":"","parse-names":false,"suffix":""},{"dropping-particle":"","family":"Kolczewski","given":"Sabine","non-dropping-particle":"","parse-names":false,"suffix":""},{"dropping-particle":"","family":"Luebbers","given":"Thomas","non-dropping-particle":"","parse-names":false,"suffix":""},{"dropping-particle":"","family":"Peters","given":"Jens-uwe","non-dropping-particle":"","parse-names":false,"suffix":""},{"dropping-particle":"","family":"Steward","given":"Lucinda","non-dropping-particle":"","parse-names":false,"suffix":""}],"id":"ITEM-7","issue":"US20060293349","issued":{"date-parts":[["2006"]]},"number":"US20060293349","title":"5-Chloro-4-alkyl-3,4-dihydro-quinazolin-2-ylamine derivatives","type":"patent"},"uris":["http://www.mendeley.com/documents/?uuid=3ab51b9e-6885-46d0-addd-044d8fe41a78"]}],"mendeley":{"formattedCitation":"[18–24]","plainTextFormattedCitation":"[18–24]","previouslyFormattedCitation":"[18–24]"},"properties":{"noteIndex":0},"schema":"https://github.com/citation-style-language/schema/raw/master/csl-citation.json"}</w:instrText>
            </w:r>
            <w:r w:rsidRPr="004C3FA6">
              <w:rPr>
                <w:rFonts w:cstheme="minorHAnsi"/>
                <w:lang w:val="en-US"/>
              </w:rPr>
              <w:fldChar w:fldCharType="separate"/>
            </w:r>
            <w:r w:rsidR="004305F1" w:rsidRPr="004C3FA6">
              <w:rPr>
                <w:rFonts w:cstheme="minorHAnsi"/>
                <w:noProof/>
                <w:lang w:val="en-US"/>
              </w:rPr>
              <w:t>[18–24]</w:t>
            </w:r>
            <w:r w:rsidRPr="004C3FA6">
              <w:rPr>
                <w:rFonts w:cstheme="minorHAnsi"/>
                <w:lang w:val="en-US"/>
              </w:rPr>
              <w:fldChar w:fldCharType="end"/>
            </w:r>
            <w:r w:rsidR="00C80767" w:rsidRPr="004C3FA6">
              <w:rPr>
                <w:rFonts w:cstheme="minorHAnsi"/>
                <w:lang w:val="en-US"/>
              </w:rPr>
              <w:t>, ChEMBL</w:t>
            </w:r>
          </w:p>
        </w:tc>
      </w:tr>
      <w:tr w:rsidR="004C3FA6" w:rsidRPr="004C3FA6" w14:paraId="3777280E" w14:textId="77777777" w:rsidTr="00E22FBB"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2D7265" w14:textId="21EB6504" w:rsidR="00617554" w:rsidRPr="004C3FA6" w:rsidRDefault="00617554" w:rsidP="00B25EF6">
            <w:pPr>
              <w:jc w:val="center"/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en-US"/>
              </w:rPr>
              <w:t>5</w:t>
            </w:r>
          </w:p>
        </w:tc>
        <w:tc>
          <w:tcPr>
            <w:tcW w:w="36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8A76B8" w14:textId="1A468751" w:rsidR="00617554" w:rsidRPr="004C3FA6" w:rsidRDefault="00617554" w:rsidP="00E90D1B">
            <w:pPr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en-US"/>
              </w:rPr>
              <w:t>N'‐benzyl‐N‐(pyridin‐2‐yl)</w:t>
            </w:r>
            <w:proofErr w:type="spellStart"/>
            <w:r w:rsidRPr="004C3FA6">
              <w:rPr>
                <w:rFonts w:cstheme="minorHAnsi"/>
                <w:lang w:val="en-US"/>
              </w:rPr>
              <w:t>guanidines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F92525" w14:textId="1EC20173" w:rsidR="00617554" w:rsidRPr="004C3FA6" w:rsidRDefault="00617554" w:rsidP="00B25EF6">
            <w:pPr>
              <w:jc w:val="center"/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en-US"/>
              </w:rPr>
              <w:t>97</w:t>
            </w:r>
          </w:p>
        </w:tc>
        <w:tc>
          <w:tcPr>
            <w:tcW w:w="5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12CE0A" w14:textId="6CF604F8" w:rsidR="00617554" w:rsidRPr="004C3FA6" w:rsidRDefault="00CA5E2E" w:rsidP="00E90D1B">
            <w:pPr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en-US"/>
              </w:rPr>
              <w:t>Patent (</w:t>
            </w:r>
            <w:r w:rsidR="0098786E" w:rsidRPr="004C3FA6">
              <w:rPr>
                <w:rFonts w:cstheme="minorHAnsi"/>
                <w:lang w:val="en-US"/>
              </w:rPr>
              <w:t>AbbVie Deutschland GmbH &amp; Co. Kg</w:t>
            </w:r>
            <w:r w:rsidRPr="004C3FA6">
              <w:rPr>
                <w:rFonts w:cstheme="minorHAnsi"/>
                <w:lang w:val="en-US"/>
              </w:rPr>
              <w:t>)</w:t>
            </w:r>
            <w:r w:rsidR="00D4578F" w:rsidRPr="004C3FA6">
              <w:rPr>
                <w:rFonts w:cstheme="minorHAnsi"/>
                <w:lang w:val="en-US"/>
              </w:rPr>
              <w:t xml:space="preserve"> </w:t>
            </w:r>
            <w:r w:rsidR="00AB251C" w:rsidRPr="004C3FA6">
              <w:rPr>
                <w:rFonts w:cstheme="minorHAnsi"/>
                <w:lang w:val="en-US"/>
              </w:rPr>
              <w:fldChar w:fldCharType="begin" w:fldLock="1"/>
            </w:r>
            <w:r w:rsidR="00DA51F1" w:rsidRPr="004C3FA6">
              <w:rPr>
                <w:rFonts w:cstheme="minorHAnsi"/>
                <w:lang w:val="en-US"/>
              </w:rPr>
              <w:instrText>ADDIN CSL_CITATION {"citationItems":[{"id":"ITEM-1","itemData":{"author":[{"dropping-particle":"","family":"Amberg","given":"Wilhelm","non-dropping-particle":"","parse-names":false,"suffix":""},{"dropping-particle":"","family":"Netz","given":"Astrid","non-dropping-particle":"","parse-names":false,"suffix":""},{"dropping-particle":"","family":"Kling","given":"Andreas","non-dropping-particle":"","parse-names":false,"suffix":""},{"dropping-particle":"","family":"Ochse","given":"Michael","non-dropping-particle":"","parse-names":false,"suffix":""},{"dropping-particle":"","family":"Lange","given":"Udo","non-dropping-particle":"","parse-names":false,"suffix":""},{"dropping-particle":"","family":"Hutchins","given":"Charles W","non-dropping-particle":"","parse-names":false,"suffix":""},{"dropping-particle":"","family":"Garcia-ladona","given":"Francisco Javier","non-dropping-particle":"","parse-names":false,"suffix":""},{"dropping-particle":"","family":"Wernet","given":"Wolfgang","non-dropping-particle":"","parse-names":false,"suffix":""},{"dropping-particle":"","family":"Hahn","given":"Alfred","non-dropping-particle":"","parse-names":false,"suffix":""}],"id":"ITEM-1","issue":"US9296697","issued":{"date-parts":[["2016"]]},"number":"US9296697","title":"Hetaryl-substituted guanidine compounds and use thereof as binding partners for 5-HT5-receptors","type":"patent"},"uris":["http://www.mendeley.com/documents/?uuid=0446dbca-ae7e-48e9-ab9d-ea9cb828293d"]}],"mendeley":{"formattedCitation":"[25]","plainTextFormattedCitation":"[25]","previouslyFormattedCitation":"[25]"},"properties":{"noteIndex":0},"schema":"https://github.com/citation-style-language/schema/raw/master/csl-citation.json"}</w:instrText>
            </w:r>
            <w:r w:rsidR="00AB251C" w:rsidRPr="004C3FA6">
              <w:rPr>
                <w:rFonts w:cstheme="minorHAnsi"/>
                <w:lang w:val="en-US"/>
              </w:rPr>
              <w:fldChar w:fldCharType="separate"/>
            </w:r>
            <w:r w:rsidR="004305F1" w:rsidRPr="004C3FA6">
              <w:rPr>
                <w:rFonts w:cstheme="minorHAnsi"/>
                <w:noProof/>
                <w:lang w:val="en-US"/>
              </w:rPr>
              <w:t>[25]</w:t>
            </w:r>
            <w:r w:rsidR="00AB251C" w:rsidRPr="004C3FA6">
              <w:rPr>
                <w:rFonts w:cstheme="minorHAnsi"/>
                <w:lang w:val="en-US"/>
              </w:rPr>
              <w:fldChar w:fldCharType="end"/>
            </w:r>
          </w:p>
        </w:tc>
      </w:tr>
      <w:tr w:rsidR="004C3FA6" w:rsidRPr="004C3FA6" w14:paraId="07E96D30" w14:textId="77777777" w:rsidTr="00E22FBB"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9FA7DF" w14:textId="36172CA6" w:rsidR="00617554" w:rsidRPr="004C3FA6" w:rsidRDefault="00617554" w:rsidP="00B25EF6">
            <w:pPr>
              <w:jc w:val="center"/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en-US"/>
              </w:rPr>
              <w:t>6</w:t>
            </w:r>
          </w:p>
        </w:tc>
        <w:tc>
          <w:tcPr>
            <w:tcW w:w="36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F7F698" w14:textId="496376BB" w:rsidR="00617554" w:rsidRPr="004C3FA6" w:rsidRDefault="00617554" w:rsidP="00E90D1B">
            <w:pPr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</w:rPr>
              <w:t>Benzimidazol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BC043A" w14:textId="57EFF48D" w:rsidR="00617554" w:rsidRPr="004C3FA6" w:rsidRDefault="00617554" w:rsidP="00B25EF6">
            <w:pPr>
              <w:jc w:val="center"/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en-US"/>
              </w:rPr>
              <w:t>90</w:t>
            </w:r>
          </w:p>
        </w:tc>
        <w:tc>
          <w:tcPr>
            <w:tcW w:w="5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FB0B33" w14:textId="561DFD9A" w:rsidR="00617554" w:rsidRPr="004C3FA6" w:rsidRDefault="00CA5E2E" w:rsidP="00E90D1B">
            <w:pPr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en-US"/>
              </w:rPr>
              <w:t>Patent (</w:t>
            </w:r>
            <w:r w:rsidR="00036C77" w:rsidRPr="004C3FA6">
              <w:rPr>
                <w:rFonts w:cstheme="minorHAnsi"/>
                <w:lang w:val="en-US"/>
              </w:rPr>
              <w:t>Daiichi Sankyo Co Ltd</w:t>
            </w:r>
            <w:r w:rsidRPr="004C3FA6">
              <w:rPr>
                <w:rFonts w:cstheme="minorHAnsi"/>
                <w:lang w:val="en-US"/>
              </w:rPr>
              <w:t>)</w:t>
            </w:r>
            <w:r w:rsidR="00D4578F" w:rsidRPr="004C3FA6">
              <w:rPr>
                <w:rFonts w:cstheme="minorHAnsi"/>
                <w:lang w:val="en-US"/>
              </w:rPr>
              <w:t xml:space="preserve"> </w:t>
            </w:r>
            <w:r w:rsidR="003F01FC" w:rsidRPr="004C3FA6">
              <w:rPr>
                <w:rFonts w:cstheme="minorHAnsi"/>
                <w:lang w:val="en-US"/>
              </w:rPr>
              <w:fldChar w:fldCharType="begin" w:fldLock="1"/>
            </w:r>
            <w:r w:rsidR="00DA51F1" w:rsidRPr="004C3FA6">
              <w:rPr>
                <w:rFonts w:cstheme="minorHAnsi"/>
                <w:lang w:val="en-US"/>
              </w:rPr>
              <w:instrText>ADDIN CSL_CITATION {"citationItems":[{"id":"ITEM-1","itemData":{"author":[{"dropping-particle":"","family":"Suzuki","given":"Ryosuke","non-dropping-particle":"","parse-names":false,"suffix":""},{"dropping-particle":"","family":"Katayama","given":"Katsushi","non-dropping-particle":"","parse-names":false,"suffix":""},{"dropping-particle":"","family":"Ueno","given":"Shinya","non-dropping-particle":"","parse-names":false,"suffix":""},{"dropping-particle":"","family":"Sugimoto","given":"Yuuichi","non-dropping-particle":"","parse-names":false,"suffix":""},{"dropping-particle":"","family":"Watanabe","given":"Hideaki","non-dropping-particle":"","parse-names":false,"suffix":""}],"id":"ITEM-1","issue":"WO/2020/095912","issued":{"date-parts":[["2020"]]},"number":"WO/2020/095912","title":"Benzimidazole Derivative","type":"patent"},"uris":["http://www.mendeley.com/documents/?uuid=8395e536-ea00-418b-a8dc-c16a9afac339"]}],"mendeley":{"formattedCitation":"[26]","plainTextFormattedCitation":"[26]","previouslyFormattedCitation":"[26]"},"properties":{"noteIndex":0},"schema":"https://github.com/citation-style-language/schema/raw/master/csl-citation.json"}</w:instrText>
            </w:r>
            <w:r w:rsidR="003F01FC" w:rsidRPr="004C3FA6">
              <w:rPr>
                <w:rFonts w:cstheme="minorHAnsi"/>
                <w:lang w:val="en-US"/>
              </w:rPr>
              <w:fldChar w:fldCharType="separate"/>
            </w:r>
            <w:r w:rsidR="004305F1" w:rsidRPr="004C3FA6">
              <w:rPr>
                <w:rFonts w:cstheme="minorHAnsi"/>
                <w:noProof/>
                <w:lang w:val="en-US"/>
              </w:rPr>
              <w:t>[26]</w:t>
            </w:r>
            <w:r w:rsidR="003F01FC" w:rsidRPr="004C3FA6">
              <w:rPr>
                <w:rFonts w:cstheme="minorHAnsi"/>
                <w:lang w:val="en-US"/>
              </w:rPr>
              <w:fldChar w:fldCharType="end"/>
            </w:r>
          </w:p>
        </w:tc>
      </w:tr>
      <w:tr w:rsidR="004C3FA6" w:rsidRPr="004C3FA6" w14:paraId="68A67013" w14:textId="77777777" w:rsidTr="00E22FBB"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A5D4F6" w14:textId="07B2AFB1" w:rsidR="00617554" w:rsidRPr="004C3FA6" w:rsidRDefault="00617554" w:rsidP="00B25EF6">
            <w:pPr>
              <w:jc w:val="center"/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en-US"/>
              </w:rPr>
              <w:t>7</w:t>
            </w:r>
          </w:p>
        </w:tc>
        <w:tc>
          <w:tcPr>
            <w:tcW w:w="36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E7B6EF" w14:textId="2060E024" w:rsidR="00617554" w:rsidRPr="004C3FA6" w:rsidRDefault="00617554" w:rsidP="00466776">
            <w:pPr>
              <w:rPr>
                <w:rFonts w:cstheme="minorHAnsi"/>
                <w:lang w:val="en-US"/>
              </w:rPr>
            </w:pPr>
            <w:proofErr w:type="spellStart"/>
            <w:r w:rsidRPr="004C3FA6">
              <w:rPr>
                <w:rFonts w:cstheme="minorHAnsi"/>
                <w:lang w:val="en-US"/>
              </w:rPr>
              <w:t>Biarylmethylamines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61D94D" w14:textId="3F839195" w:rsidR="00617554" w:rsidRPr="004C3FA6" w:rsidRDefault="00617554" w:rsidP="00B25EF6">
            <w:pPr>
              <w:jc w:val="center"/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en-US"/>
              </w:rPr>
              <w:t>59</w:t>
            </w:r>
          </w:p>
        </w:tc>
        <w:tc>
          <w:tcPr>
            <w:tcW w:w="5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DA16B9" w14:textId="74200039" w:rsidR="00617554" w:rsidRPr="004C3FA6" w:rsidRDefault="00D00D74" w:rsidP="00466776">
            <w:pPr>
              <w:rPr>
                <w:rFonts w:cstheme="minorHAnsi"/>
                <w:lang w:val="nn-NO"/>
              </w:rPr>
            </w:pPr>
            <w:r w:rsidRPr="004C3FA6">
              <w:rPr>
                <w:rFonts w:cstheme="minorHAnsi"/>
                <w:lang w:val="en-US"/>
              </w:rPr>
              <w:t>Patent (</w:t>
            </w:r>
            <w:r w:rsidR="00617554" w:rsidRPr="004C3FA6">
              <w:rPr>
                <w:rFonts w:cstheme="minorHAnsi"/>
                <w:lang w:val="nn-NO"/>
              </w:rPr>
              <w:t>Glaxo Group Limited</w:t>
            </w:r>
            <w:r w:rsidRPr="004C3FA6">
              <w:rPr>
                <w:rFonts w:cstheme="minorHAnsi"/>
                <w:lang w:val="nn-NO"/>
              </w:rPr>
              <w:t>)</w:t>
            </w:r>
            <w:r w:rsidR="00E21064" w:rsidRPr="004C3FA6">
              <w:rPr>
                <w:rFonts w:cstheme="minorHAnsi"/>
                <w:lang w:val="nn-NO"/>
              </w:rPr>
              <w:t xml:space="preserve"> </w:t>
            </w:r>
            <w:r w:rsidR="001A0894" w:rsidRPr="004C3FA6">
              <w:rPr>
                <w:rFonts w:cstheme="minorHAnsi"/>
                <w:lang w:val="nn-NO"/>
              </w:rPr>
              <w:fldChar w:fldCharType="begin" w:fldLock="1"/>
            </w:r>
            <w:r w:rsidR="00DA51F1" w:rsidRPr="004C3FA6">
              <w:rPr>
                <w:rFonts w:cstheme="minorHAnsi"/>
                <w:lang w:val="nn-NO"/>
              </w:rPr>
              <w:instrText>ADDIN CSL_CITATION {"citationItems":[{"id":"ITEM-1","itemData":{"author":[{"dropping-particle":"","family":"Bromidge","given":"Steven Mark","non-dropping-particle":"","parse-names":false,"suffix":""},{"dropping-particle":"","family":"Corbett","given":"David Francis","non-dropping-particle":"","parse-names":false,"suffix":""},{"dropping-particle":"","family":"Heightman","given":"Thomas Daniel","non-dropping-particle":"","parse-names":false,"suffix":""},{"dropping-particle":"","family":"Moss","given":"Stephen Frederick","non-dropping-particle":"","parse-names":false,"suffix":""}],"id":"ITEM-1","issue":"WO/2004/096771","issued":{"date-parts":[["2004"]]},"number":"WO/2004/096771","title":"Biaryl Compounds Having Activity At The 5HT5A Receptor","type":"patent"},"uris":["http://www.mendeley.com/documents/?uuid=d9847120-9b0d-4ff8-9f5f-2cca51519504"]}],"mendeley":{"formattedCitation":"[27]","plainTextFormattedCitation":"[27]","previouslyFormattedCitation":"[27]"},"properties":{"noteIndex":0},"schema":"https://github.com/citation-style-language/schema/raw/master/csl-citation.json"}</w:instrText>
            </w:r>
            <w:r w:rsidR="001A0894" w:rsidRPr="004C3FA6">
              <w:rPr>
                <w:rFonts w:cstheme="minorHAnsi"/>
                <w:lang w:val="nn-NO"/>
              </w:rPr>
              <w:fldChar w:fldCharType="separate"/>
            </w:r>
            <w:r w:rsidR="004305F1" w:rsidRPr="004C3FA6">
              <w:rPr>
                <w:rFonts w:cstheme="minorHAnsi"/>
                <w:noProof/>
                <w:lang w:val="nn-NO"/>
              </w:rPr>
              <w:t>[27]</w:t>
            </w:r>
            <w:r w:rsidR="001A0894" w:rsidRPr="004C3FA6">
              <w:rPr>
                <w:rFonts w:cstheme="minorHAnsi"/>
                <w:lang w:val="nn-NO"/>
              </w:rPr>
              <w:fldChar w:fldCharType="end"/>
            </w:r>
            <w:r w:rsidR="00BA7683" w:rsidRPr="004C3FA6">
              <w:rPr>
                <w:rFonts w:cstheme="minorHAnsi"/>
                <w:lang w:val="nn-NO"/>
              </w:rPr>
              <w:t>, ChEMBL</w:t>
            </w:r>
          </w:p>
        </w:tc>
      </w:tr>
      <w:tr w:rsidR="004C3FA6" w:rsidRPr="004C3FA6" w14:paraId="5B8DACE3" w14:textId="77777777" w:rsidTr="00E22FBB"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3BFDED" w14:textId="554FDE15" w:rsidR="00617554" w:rsidRPr="004C3FA6" w:rsidRDefault="00617554" w:rsidP="00B25EF6">
            <w:pPr>
              <w:jc w:val="center"/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en-US"/>
              </w:rPr>
              <w:t>8</w:t>
            </w:r>
          </w:p>
        </w:tc>
        <w:tc>
          <w:tcPr>
            <w:tcW w:w="36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894C56" w14:textId="6CABB8AD" w:rsidR="00617554" w:rsidRPr="004C3FA6" w:rsidRDefault="00617554" w:rsidP="00466776">
            <w:pPr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en-US"/>
              </w:rPr>
              <w:t>Aminoimidazol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422D8C" w14:textId="12D8AB94" w:rsidR="00617554" w:rsidRPr="004C3FA6" w:rsidRDefault="00617554" w:rsidP="00B25EF6">
            <w:pPr>
              <w:jc w:val="center"/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en-US"/>
              </w:rPr>
              <w:t>54</w:t>
            </w:r>
          </w:p>
        </w:tc>
        <w:tc>
          <w:tcPr>
            <w:tcW w:w="5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DA3770" w14:textId="58811424" w:rsidR="00617554" w:rsidRPr="004C3FA6" w:rsidRDefault="00CA5E2E" w:rsidP="00466776">
            <w:pPr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en-US"/>
              </w:rPr>
              <w:t>Patent (</w:t>
            </w:r>
            <w:r w:rsidR="009D791A" w:rsidRPr="004C3FA6">
              <w:rPr>
                <w:rFonts w:cstheme="minorHAnsi"/>
                <w:lang w:val="en-US"/>
              </w:rPr>
              <w:t>AbbVie Deutschland GmbH &amp; Co. Kg</w:t>
            </w:r>
            <w:r w:rsidRPr="004C3FA6">
              <w:rPr>
                <w:rFonts w:cstheme="minorHAnsi"/>
                <w:lang w:val="en-US"/>
              </w:rPr>
              <w:t>)</w:t>
            </w:r>
            <w:r w:rsidR="00E21064" w:rsidRPr="004C3FA6">
              <w:rPr>
                <w:rFonts w:cstheme="minorHAnsi"/>
                <w:lang w:val="en-US"/>
              </w:rPr>
              <w:t xml:space="preserve"> </w:t>
            </w:r>
            <w:r w:rsidR="00E21064" w:rsidRPr="004C3FA6">
              <w:rPr>
                <w:rFonts w:cstheme="minorHAnsi"/>
                <w:lang w:val="en-US"/>
              </w:rPr>
              <w:fldChar w:fldCharType="begin" w:fldLock="1"/>
            </w:r>
            <w:r w:rsidR="00DA51F1" w:rsidRPr="004C3FA6">
              <w:rPr>
                <w:rFonts w:cstheme="minorHAnsi"/>
                <w:lang w:val="en-US"/>
              </w:rPr>
              <w:instrText>ADDIN CSL_CITATION {"citationItems":[{"id":"ITEM-1","itemData":{"author":[{"dropping-particle":"","family":"Amberg","given":"Wilhelm","non-dropping-particle":"","parse-names":false,"suffix":""},{"dropping-particle":"","family":"Netz","given":"Astrid","non-dropping-particle":"","parse-names":false,"suffix":""},{"dropping-particle":"","family":"Kling","given":"Andreas","non-dropping-particle":"","parse-names":false,"suffix":""},{"dropping-particle":"","family":"Ochse","given":"Michael","non-dropping-particle":"","parse-names":false,"suffix":""},{"dropping-particle":"","family":"Lange","given":"Udo","non-dropping-particle":"","parse-names":false,"suffix":""},{"dropping-particle":"","family":"Haupt","given":"Andreas","non-dropping-particle":"","parse-names":false,"suffix":""},{"dropping-particle":"","family":"Garcia-ladona","given":"Francisco Javier","non-dropping-particle":"","parse-names":false,"suffix":""},{"dropping-particle":"","family":"Wernet","given":"Wolfgang","non-dropping-particle":"","parse-names":false,"suffix":""}],"id":"ITEM-1","issue":"US20150183770","issued":{"date-parts":[["2015"]]},"number":"US20150183770","title":"5-Ring Heteroaromatic Compounds And Their Use As Binding Partners For 5-HT5 Receptors","type":"patent"},"uris":["http://www.mendeley.com/documents/?uuid=697ca1db-b7f5-49e8-aab7-8af1fe4e89d2"]}],"mendeley":{"formattedCitation":"[28]","plainTextFormattedCitation":"[28]","previouslyFormattedCitation":"[28]"},"properties":{"noteIndex":0},"schema":"https://github.com/citation-style-language/schema/raw/master/csl-citation.json"}</w:instrText>
            </w:r>
            <w:r w:rsidR="00E21064" w:rsidRPr="004C3FA6">
              <w:rPr>
                <w:rFonts w:cstheme="minorHAnsi"/>
                <w:lang w:val="en-US"/>
              </w:rPr>
              <w:fldChar w:fldCharType="separate"/>
            </w:r>
            <w:r w:rsidR="004305F1" w:rsidRPr="004C3FA6">
              <w:rPr>
                <w:rFonts w:cstheme="minorHAnsi"/>
                <w:noProof/>
                <w:lang w:val="en-US"/>
              </w:rPr>
              <w:t>[28]</w:t>
            </w:r>
            <w:r w:rsidR="00E21064" w:rsidRPr="004C3FA6">
              <w:rPr>
                <w:rFonts w:cstheme="minorHAnsi"/>
                <w:lang w:val="en-US"/>
              </w:rPr>
              <w:fldChar w:fldCharType="end"/>
            </w:r>
          </w:p>
        </w:tc>
      </w:tr>
      <w:tr w:rsidR="004C3FA6" w:rsidRPr="004C3FA6" w14:paraId="34C39A79" w14:textId="6C6436CF" w:rsidTr="00E22FBB"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F9239B" w14:textId="09622D87" w:rsidR="00617554" w:rsidRPr="004C3FA6" w:rsidRDefault="00617554" w:rsidP="00B25EF6">
            <w:pPr>
              <w:jc w:val="center"/>
              <w:rPr>
                <w:rFonts w:cstheme="minorHAnsi"/>
                <w:lang w:val="nn-NO"/>
              </w:rPr>
            </w:pPr>
            <w:r w:rsidRPr="004C3FA6">
              <w:rPr>
                <w:rFonts w:cstheme="minorHAnsi"/>
                <w:lang w:val="nn-NO"/>
              </w:rPr>
              <w:t>9</w:t>
            </w:r>
          </w:p>
        </w:tc>
        <w:tc>
          <w:tcPr>
            <w:tcW w:w="36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F60563" w14:textId="0EA45FBA" w:rsidR="00617554" w:rsidRPr="004C3FA6" w:rsidRDefault="00617554" w:rsidP="00765ED8">
            <w:pPr>
              <w:rPr>
                <w:rFonts w:cstheme="minorHAnsi"/>
                <w:lang w:val="nn-NO"/>
              </w:rPr>
            </w:pPr>
            <w:r w:rsidRPr="004C3FA6">
              <w:rPr>
                <w:rFonts w:cstheme="minorHAnsi"/>
                <w:lang w:val="nn-NO"/>
              </w:rPr>
              <w:t>Carbolin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39A032" w14:textId="77777777" w:rsidR="00617554" w:rsidRPr="004C3FA6" w:rsidRDefault="00617554" w:rsidP="00B25EF6">
            <w:pPr>
              <w:jc w:val="center"/>
              <w:rPr>
                <w:rFonts w:cstheme="minorHAnsi"/>
                <w:lang w:val="nn-NO"/>
              </w:rPr>
            </w:pPr>
            <w:r w:rsidRPr="004C3FA6">
              <w:rPr>
                <w:rFonts w:cstheme="minorHAnsi"/>
                <w:lang w:val="nn-NO"/>
              </w:rPr>
              <w:t>30</w:t>
            </w:r>
          </w:p>
        </w:tc>
        <w:tc>
          <w:tcPr>
            <w:tcW w:w="5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97A37A" w14:textId="1A8EEA44" w:rsidR="00617554" w:rsidRPr="004C3FA6" w:rsidRDefault="0043230A" w:rsidP="00765ED8">
            <w:pPr>
              <w:rPr>
                <w:rFonts w:cstheme="minorHAnsi"/>
                <w:lang w:val="nn-NO"/>
              </w:rPr>
            </w:pPr>
            <w:r w:rsidRPr="004C3FA6">
              <w:rPr>
                <w:rFonts w:cstheme="minorHAnsi"/>
                <w:lang w:val="nn-NO"/>
              </w:rPr>
              <w:t>ChEMBL, PDSP</w:t>
            </w:r>
          </w:p>
        </w:tc>
      </w:tr>
      <w:tr w:rsidR="004C3FA6" w:rsidRPr="004C3FA6" w14:paraId="2BE102F8" w14:textId="636757F5" w:rsidTr="00E22FBB"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6A9682" w14:textId="62E11D5C" w:rsidR="00617554" w:rsidRPr="004C3FA6" w:rsidRDefault="00617554" w:rsidP="00B25EF6">
            <w:pPr>
              <w:jc w:val="center"/>
              <w:rPr>
                <w:rFonts w:cstheme="minorHAnsi"/>
                <w:lang w:val="nn-NO"/>
              </w:rPr>
            </w:pPr>
            <w:r w:rsidRPr="004C3FA6">
              <w:rPr>
                <w:rFonts w:cstheme="minorHAnsi"/>
                <w:lang w:val="nn-NO"/>
              </w:rPr>
              <w:t>10</w:t>
            </w:r>
          </w:p>
        </w:tc>
        <w:tc>
          <w:tcPr>
            <w:tcW w:w="36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B278E4" w14:textId="3AD7E4A0" w:rsidR="00617554" w:rsidRPr="004C3FA6" w:rsidRDefault="00617554" w:rsidP="00765ED8">
            <w:pPr>
              <w:rPr>
                <w:rFonts w:cstheme="minorHAnsi"/>
                <w:lang w:val="nn-NO"/>
              </w:rPr>
            </w:pPr>
            <w:r w:rsidRPr="004C3FA6">
              <w:rPr>
                <w:rFonts w:cstheme="minorHAnsi"/>
                <w:lang w:val="nn-NO"/>
              </w:rPr>
              <w:t>Lysergic acid derivativ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D4AC40" w14:textId="77777777" w:rsidR="00617554" w:rsidRPr="004C3FA6" w:rsidRDefault="00617554" w:rsidP="00B25EF6">
            <w:pPr>
              <w:jc w:val="center"/>
              <w:rPr>
                <w:rFonts w:cstheme="minorHAnsi"/>
                <w:lang w:val="nn-NO"/>
              </w:rPr>
            </w:pPr>
            <w:r w:rsidRPr="004C3FA6">
              <w:rPr>
                <w:rFonts w:cstheme="minorHAnsi"/>
                <w:lang w:val="nn-NO"/>
              </w:rPr>
              <w:t>20</w:t>
            </w:r>
          </w:p>
        </w:tc>
        <w:tc>
          <w:tcPr>
            <w:tcW w:w="5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A64DA4" w14:textId="7DB29890" w:rsidR="00617554" w:rsidRPr="004C3FA6" w:rsidRDefault="00A43332" w:rsidP="00765ED8">
            <w:pPr>
              <w:rPr>
                <w:rFonts w:cstheme="minorHAnsi"/>
                <w:lang w:val="nn-NO"/>
              </w:rPr>
            </w:pPr>
            <w:r w:rsidRPr="004C3FA6">
              <w:rPr>
                <w:rFonts w:cstheme="minorHAnsi"/>
                <w:lang w:val="nn-NO"/>
              </w:rPr>
              <w:t>Ch</w:t>
            </w:r>
            <w:r w:rsidR="00A32A7F" w:rsidRPr="004C3FA6">
              <w:rPr>
                <w:rFonts w:cstheme="minorHAnsi"/>
                <w:lang w:val="nn-NO"/>
              </w:rPr>
              <w:t xml:space="preserve">EMBL, </w:t>
            </w:r>
            <w:r w:rsidRPr="004C3FA6">
              <w:rPr>
                <w:rFonts w:cstheme="minorHAnsi"/>
                <w:lang w:val="nn-NO"/>
              </w:rPr>
              <w:t>PDSP</w:t>
            </w:r>
          </w:p>
        </w:tc>
      </w:tr>
      <w:tr w:rsidR="004C3FA6" w:rsidRPr="004C3FA6" w14:paraId="2A43F1BE" w14:textId="1CFD34D1" w:rsidTr="00E22FBB"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C66849" w14:textId="617AA85D" w:rsidR="00617554" w:rsidRPr="004C3FA6" w:rsidRDefault="00617554" w:rsidP="00B25EF6">
            <w:pPr>
              <w:jc w:val="center"/>
              <w:rPr>
                <w:rFonts w:cstheme="minorHAnsi"/>
                <w:lang w:val="fr-FR"/>
              </w:rPr>
            </w:pPr>
            <w:r w:rsidRPr="004C3FA6">
              <w:rPr>
                <w:rFonts w:cstheme="minorHAnsi"/>
                <w:lang w:val="fr-FR"/>
              </w:rPr>
              <w:t>11</w:t>
            </w:r>
          </w:p>
        </w:tc>
        <w:tc>
          <w:tcPr>
            <w:tcW w:w="36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CC5055" w14:textId="1F1CBE8A" w:rsidR="00617554" w:rsidRPr="004C3FA6" w:rsidRDefault="00617554" w:rsidP="00765ED8">
            <w:pPr>
              <w:rPr>
                <w:rFonts w:cstheme="minorHAnsi"/>
                <w:lang w:val="nn-NO"/>
              </w:rPr>
            </w:pPr>
            <w:r w:rsidRPr="004C3FA6">
              <w:rPr>
                <w:rFonts w:cstheme="minorHAnsi"/>
                <w:lang w:val="fr-FR"/>
              </w:rPr>
              <w:t>Arylpiperazin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32A72B" w14:textId="77777777" w:rsidR="00617554" w:rsidRPr="004C3FA6" w:rsidRDefault="00617554" w:rsidP="00B25EF6">
            <w:pPr>
              <w:jc w:val="center"/>
              <w:rPr>
                <w:rFonts w:cstheme="minorHAnsi"/>
                <w:lang w:val="nn-NO"/>
              </w:rPr>
            </w:pPr>
            <w:r w:rsidRPr="004C3FA6">
              <w:rPr>
                <w:rFonts w:cstheme="minorHAnsi"/>
                <w:lang w:val="fr-FR"/>
              </w:rPr>
              <w:t>20</w:t>
            </w:r>
          </w:p>
        </w:tc>
        <w:tc>
          <w:tcPr>
            <w:tcW w:w="5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DFFE28" w14:textId="212B202B" w:rsidR="00617554" w:rsidRPr="004C3FA6" w:rsidRDefault="0043230A" w:rsidP="00765ED8">
            <w:pPr>
              <w:rPr>
                <w:rFonts w:cstheme="minorHAnsi"/>
                <w:lang w:val="fr-FR"/>
              </w:rPr>
            </w:pPr>
            <w:r w:rsidRPr="004C3FA6">
              <w:rPr>
                <w:rFonts w:cstheme="minorHAnsi"/>
                <w:lang w:val="nn-NO"/>
              </w:rPr>
              <w:t>ChEMBL, PDSP</w:t>
            </w:r>
          </w:p>
        </w:tc>
      </w:tr>
      <w:tr w:rsidR="004C3FA6" w:rsidRPr="004C3FA6" w14:paraId="104F5125" w14:textId="04262245" w:rsidTr="00E22FBB"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F7CB60" w14:textId="5D2D70AA" w:rsidR="00617554" w:rsidRPr="004C3FA6" w:rsidRDefault="00617554" w:rsidP="00B25EF6">
            <w:pPr>
              <w:jc w:val="center"/>
              <w:rPr>
                <w:rFonts w:cstheme="minorHAnsi"/>
                <w:lang w:val="fr-FR"/>
              </w:rPr>
            </w:pPr>
            <w:r w:rsidRPr="004C3FA6">
              <w:rPr>
                <w:rFonts w:cstheme="minorHAnsi"/>
                <w:lang w:val="fr-FR"/>
              </w:rPr>
              <w:t>12</w:t>
            </w:r>
          </w:p>
        </w:tc>
        <w:tc>
          <w:tcPr>
            <w:tcW w:w="36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877F22" w14:textId="33480000" w:rsidR="00617554" w:rsidRPr="004C3FA6" w:rsidRDefault="00617554" w:rsidP="002837E3">
            <w:pPr>
              <w:rPr>
                <w:rFonts w:cstheme="minorHAnsi"/>
                <w:lang w:val="fr-FR"/>
              </w:rPr>
            </w:pPr>
            <w:r w:rsidRPr="004C3FA6">
              <w:rPr>
                <w:rFonts w:cstheme="minorHAnsi"/>
                <w:lang w:val="fr-FR"/>
              </w:rPr>
              <w:t>Isoquinoline amid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24FEC9" w14:textId="6C34DC76" w:rsidR="00617554" w:rsidRPr="004C3FA6" w:rsidRDefault="00617554" w:rsidP="00B25EF6">
            <w:pPr>
              <w:jc w:val="center"/>
              <w:rPr>
                <w:rFonts w:cstheme="minorHAnsi"/>
                <w:lang w:val="nn-NO"/>
              </w:rPr>
            </w:pPr>
            <w:r w:rsidRPr="004C3FA6">
              <w:rPr>
                <w:rFonts w:cstheme="minorHAnsi"/>
                <w:lang w:val="fr-FR"/>
              </w:rPr>
              <w:t>20</w:t>
            </w:r>
          </w:p>
        </w:tc>
        <w:tc>
          <w:tcPr>
            <w:tcW w:w="5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FD6D75" w14:textId="6E43E7C7" w:rsidR="00617554" w:rsidRPr="004C3FA6" w:rsidRDefault="009D791A" w:rsidP="002837E3">
            <w:pPr>
              <w:rPr>
                <w:rFonts w:cstheme="minorHAnsi"/>
                <w:lang w:val="fr-FR"/>
              </w:rPr>
            </w:pPr>
            <w:r w:rsidRPr="004C3FA6">
              <w:rPr>
                <w:rFonts w:cstheme="minorHAnsi"/>
                <w:lang w:val="fr-FR"/>
              </w:rPr>
              <w:t>Patent (</w:t>
            </w:r>
            <w:r w:rsidR="008A6B36" w:rsidRPr="004C3FA6">
              <w:rPr>
                <w:rFonts w:cstheme="minorHAnsi"/>
                <w:lang w:val="fr-FR"/>
              </w:rPr>
              <w:t>Astellas Pharma</w:t>
            </w:r>
            <w:r w:rsidRPr="004C3FA6">
              <w:rPr>
                <w:rFonts w:cstheme="minorHAnsi"/>
                <w:lang w:val="fr-FR"/>
              </w:rPr>
              <w:t>)</w:t>
            </w:r>
            <w:r w:rsidR="008A6B36" w:rsidRPr="004C3FA6">
              <w:rPr>
                <w:rFonts w:cstheme="minorHAnsi"/>
                <w:lang w:val="fr-FR"/>
              </w:rPr>
              <w:t xml:space="preserve"> </w:t>
            </w:r>
            <w:r w:rsidR="002507D0" w:rsidRPr="004C3FA6">
              <w:rPr>
                <w:rFonts w:cstheme="minorHAnsi"/>
                <w:lang w:val="en-US"/>
              </w:rPr>
              <w:fldChar w:fldCharType="begin" w:fldLock="1"/>
            </w:r>
            <w:r w:rsidR="00DA51F1" w:rsidRPr="004C3FA6">
              <w:rPr>
                <w:rFonts w:cstheme="minorHAnsi"/>
                <w:lang w:val="fr-FR"/>
              </w:rPr>
              <w:instrText>ADDIN CSL_CITATION {"citationItems":[{"id":"ITEM-1","itemData":{"author":[{"dropping-particle":"","family":"Hamaguchi","given":"Wataru","non-dropping-particle":"","parse-names":false,"suffix":""},{"dropping-particle":"","family":"Koganemaru","given":"Yohei","non-dropping-particle":"","parse-names":false,"suffix":""},{"dropping-particle":"","family":"Sekioka","given":"Ryuichi","non-dropping-particle":"","parse-names":false,"suffix":""},{"dropping-particle":"","family":"Kaneko","given":"Osamu","non-dropping-particle":"","parse-names":false,"suffix":""},{"dropping-particle":"","family":"Kato","given":"Koji","non-dropping-particle":"","parse-names":false,"suffix":""}],"id":"ITEM-1","issue":"JP2014076948","issued":{"date-parts":[["2014"]]},"number":"JP2014076948","title":"Isoquinoline Amide Derivative","type":"patent"},"uris":["http://www.mendeley.com/documents/?uuid=979868c3-a829-4751-b6ac-5412b8af944b"]}],"mendeley":{"formattedCitation":"[29]","plainTextFormattedCitation":"[29]","previouslyFormattedCitation":"[29]"},"properties":{"noteIndex":0},"schema":"https://github.com/citation-style-language/schema/raw/master/csl-citation.json"}</w:instrText>
            </w:r>
            <w:r w:rsidR="002507D0" w:rsidRPr="004C3FA6">
              <w:rPr>
                <w:rFonts w:cstheme="minorHAnsi"/>
                <w:lang w:val="en-US"/>
              </w:rPr>
              <w:fldChar w:fldCharType="separate"/>
            </w:r>
            <w:r w:rsidR="004305F1" w:rsidRPr="004C3FA6">
              <w:rPr>
                <w:rFonts w:cstheme="minorHAnsi"/>
                <w:noProof/>
                <w:lang w:val="fr-FR"/>
              </w:rPr>
              <w:t>[29]</w:t>
            </w:r>
            <w:r w:rsidR="002507D0" w:rsidRPr="004C3FA6">
              <w:rPr>
                <w:rFonts w:cstheme="minorHAnsi"/>
                <w:lang w:val="en-US"/>
              </w:rPr>
              <w:fldChar w:fldCharType="end"/>
            </w:r>
          </w:p>
        </w:tc>
      </w:tr>
      <w:tr w:rsidR="004C3FA6" w:rsidRPr="004C3FA6" w14:paraId="1AC7DC3D" w14:textId="77777777" w:rsidTr="00E22FBB"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24A9E7" w14:textId="7F621A51" w:rsidR="00617554" w:rsidRPr="004C3FA6" w:rsidRDefault="00617554" w:rsidP="00B25EF6">
            <w:pPr>
              <w:jc w:val="center"/>
              <w:rPr>
                <w:rFonts w:cstheme="minorHAnsi"/>
                <w:lang w:val="fr-FR"/>
              </w:rPr>
            </w:pPr>
            <w:r w:rsidRPr="004C3FA6">
              <w:rPr>
                <w:rFonts w:cstheme="minorHAnsi"/>
                <w:lang w:val="fr-FR"/>
              </w:rPr>
              <w:t>13</w:t>
            </w:r>
          </w:p>
        </w:tc>
        <w:tc>
          <w:tcPr>
            <w:tcW w:w="36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96E8E6" w14:textId="49043E57" w:rsidR="00617554" w:rsidRPr="004C3FA6" w:rsidRDefault="00617554" w:rsidP="002837E3">
            <w:pPr>
              <w:rPr>
                <w:rFonts w:cstheme="minorHAnsi"/>
                <w:lang w:val="fr-FR"/>
              </w:rPr>
            </w:pPr>
            <w:r w:rsidRPr="004C3FA6">
              <w:rPr>
                <w:rFonts w:cstheme="minorHAnsi"/>
                <w:lang w:val="fr-FR"/>
              </w:rPr>
              <w:t>1</w:t>
            </w:r>
            <w:proofErr w:type="gramStart"/>
            <w:r w:rsidRPr="004C3FA6">
              <w:rPr>
                <w:rFonts w:cstheme="minorHAnsi"/>
                <w:lang w:val="fr-FR"/>
              </w:rPr>
              <w:t>‐(</w:t>
            </w:r>
            <w:proofErr w:type="gramEnd"/>
            <w:r w:rsidRPr="004C3FA6">
              <w:rPr>
                <w:rFonts w:cstheme="minorHAnsi"/>
                <w:lang w:val="fr-FR"/>
              </w:rPr>
              <w:t>quinolin‐8‐yl)methanamin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717B32" w14:textId="06D925FE" w:rsidR="00617554" w:rsidRPr="004C3FA6" w:rsidRDefault="00617554" w:rsidP="00B25EF6">
            <w:pPr>
              <w:jc w:val="center"/>
              <w:rPr>
                <w:rFonts w:cstheme="minorHAnsi"/>
                <w:lang w:val="fr-FR"/>
              </w:rPr>
            </w:pPr>
            <w:r w:rsidRPr="004C3FA6">
              <w:rPr>
                <w:rFonts w:cstheme="minorHAnsi"/>
                <w:lang w:val="fr-FR"/>
              </w:rPr>
              <w:t>13</w:t>
            </w:r>
          </w:p>
        </w:tc>
        <w:tc>
          <w:tcPr>
            <w:tcW w:w="5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901D7C" w14:textId="49F02785" w:rsidR="00617554" w:rsidRPr="004C3FA6" w:rsidRDefault="002A6941" w:rsidP="002837E3">
            <w:pPr>
              <w:rPr>
                <w:rFonts w:cstheme="minorHAnsi"/>
                <w:lang w:val="fr-FR"/>
              </w:rPr>
            </w:pPr>
            <w:r w:rsidRPr="004C3FA6">
              <w:rPr>
                <w:rFonts w:cstheme="minorHAnsi"/>
                <w:lang w:val="fr-FR"/>
              </w:rPr>
              <w:t>ChEMBL</w:t>
            </w:r>
          </w:p>
        </w:tc>
      </w:tr>
      <w:tr w:rsidR="004C3FA6" w:rsidRPr="004C3FA6" w14:paraId="54CC7394" w14:textId="77777777" w:rsidTr="00E22FBB"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38DC07" w14:textId="267E8870" w:rsidR="00617554" w:rsidRPr="004C3FA6" w:rsidRDefault="00617554" w:rsidP="00B25EF6">
            <w:pPr>
              <w:jc w:val="center"/>
              <w:rPr>
                <w:rFonts w:cstheme="minorHAnsi"/>
                <w:lang w:val="fr-FR"/>
              </w:rPr>
            </w:pPr>
            <w:r w:rsidRPr="004C3FA6">
              <w:rPr>
                <w:rFonts w:cstheme="minorHAnsi"/>
                <w:lang w:val="fr-FR"/>
              </w:rPr>
              <w:t>14</w:t>
            </w:r>
          </w:p>
        </w:tc>
        <w:tc>
          <w:tcPr>
            <w:tcW w:w="36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5E027C" w14:textId="5F44F47F" w:rsidR="00617554" w:rsidRPr="004C3FA6" w:rsidRDefault="00617554" w:rsidP="002837E3">
            <w:pPr>
              <w:rPr>
                <w:rFonts w:cstheme="minorHAnsi"/>
                <w:lang w:val="fr-FR"/>
              </w:rPr>
            </w:pPr>
            <w:r w:rsidRPr="004C3FA6">
              <w:rPr>
                <w:rFonts w:cstheme="minorHAnsi"/>
                <w:lang w:val="fr-FR"/>
              </w:rPr>
              <w:t>Quinazolin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923852" w14:textId="736494BC" w:rsidR="00617554" w:rsidRPr="004C3FA6" w:rsidRDefault="00617554" w:rsidP="00B25EF6">
            <w:pPr>
              <w:jc w:val="center"/>
              <w:rPr>
                <w:rFonts w:cstheme="minorHAnsi"/>
                <w:lang w:val="fr-FR"/>
              </w:rPr>
            </w:pPr>
            <w:r w:rsidRPr="004C3FA6">
              <w:rPr>
                <w:rFonts w:cstheme="minorHAnsi"/>
                <w:lang w:val="fr-FR"/>
              </w:rPr>
              <w:t>12</w:t>
            </w:r>
          </w:p>
        </w:tc>
        <w:tc>
          <w:tcPr>
            <w:tcW w:w="5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87837E" w14:textId="65440B9F" w:rsidR="00617554" w:rsidRPr="004C3FA6" w:rsidRDefault="009D791A" w:rsidP="002837E3">
            <w:pPr>
              <w:rPr>
                <w:rFonts w:cstheme="minorHAnsi"/>
                <w:lang w:val="fr-FR"/>
              </w:rPr>
            </w:pPr>
            <w:r w:rsidRPr="004C3FA6">
              <w:rPr>
                <w:rFonts w:cstheme="minorHAnsi"/>
                <w:lang w:val="fr-FR"/>
              </w:rPr>
              <w:t>Patent (Sumitomo Pharma Co Ltd)</w:t>
            </w:r>
            <w:r w:rsidR="009F621F" w:rsidRPr="004C3FA6">
              <w:rPr>
                <w:rFonts w:cstheme="minorHAnsi"/>
                <w:lang w:val="fr-FR"/>
              </w:rPr>
              <w:t xml:space="preserve"> </w:t>
            </w:r>
            <w:r w:rsidR="009F621F" w:rsidRPr="004C3FA6">
              <w:rPr>
                <w:rFonts w:cstheme="minorHAnsi"/>
                <w:lang w:val="en-US"/>
              </w:rPr>
              <w:fldChar w:fldCharType="begin" w:fldLock="1"/>
            </w:r>
            <w:r w:rsidR="00DA51F1" w:rsidRPr="004C3FA6">
              <w:rPr>
                <w:rFonts w:cstheme="minorHAnsi"/>
                <w:lang w:val="fr-FR"/>
              </w:rPr>
              <w:instrText>ADDIN CSL_CITATION {"citationItems":[{"id":"ITEM-1","itemData":{"author":[{"dropping-particle":"","family":"Tsuda","given":"Yusuke","non-dropping-particle":"","parse-names":false,"suffix":""},{"dropping-particle":"","family":"Fukaya","given":"Takayuki","non-dropping-particle":"","parse-names":false,"suffix":""},{"dropping-particle":"","family":"Kitahara","given":"Katsushi","non-dropping-particle":"","parse-names":false,"suffix":""},{"dropping-particle":"","family":"Nakai","given":"Yoko","non-dropping-particle":"","parse-names":false,"suffix":""}],"id":"ITEM-1","issue":"JP2015124211","issued":{"date-parts":[["2015"]]},"number":"JP2015124211","title":"Quinazolinone Derivative","type":"patent"},"uris":["http://www.mendeley.com/documents/?uuid=26eadf19-12bc-409a-8be8-22f93ce0402d"]}],"mendeley":{"formattedCitation":"[30]","plainTextFormattedCitation":"[30]","previouslyFormattedCitation":"[30]"},"properties":{"noteIndex":0},"schema":"https://github.com/citation-style-language/schema/raw/master/csl-citation.json"}</w:instrText>
            </w:r>
            <w:r w:rsidR="009F621F" w:rsidRPr="004C3FA6">
              <w:rPr>
                <w:rFonts w:cstheme="minorHAnsi"/>
                <w:lang w:val="en-US"/>
              </w:rPr>
              <w:fldChar w:fldCharType="separate"/>
            </w:r>
            <w:r w:rsidR="004305F1" w:rsidRPr="004C3FA6">
              <w:rPr>
                <w:rFonts w:cstheme="minorHAnsi"/>
                <w:noProof/>
                <w:lang w:val="fr-FR"/>
              </w:rPr>
              <w:t>[30]</w:t>
            </w:r>
            <w:r w:rsidR="009F621F" w:rsidRPr="004C3FA6">
              <w:rPr>
                <w:rFonts w:cstheme="minorHAnsi"/>
                <w:lang w:val="en-US"/>
              </w:rPr>
              <w:fldChar w:fldCharType="end"/>
            </w:r>
          </w:p>
        </w:tc>
      </w:tr>
      <w:tr w:rsidR="004C3FA6" w:rsidRPr="004C3FA6" w14:paraId="08FF8C61" w14:textId="77777777" w:rsidTr="00E22FBB"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D7DB5C" w14:textId="04B0BA48" w:rsidR="00617554" w:rsidRPr="004C3FA6" w:rsidRDefault="00617554" w:rsidP="00B25EF6">
            <w:pPr>
              <w:jc w:val="center"/>
              <w:rPr>
                <w:rFonts w:cstheme="minorHAnsi"/>
                <w:lang w:val="fr-FR"/>
              </w:rPr>
            </w:pPr>
            <w:r w:rsidRPr="004C3FA6">
              <w:rPr>
                <w:rFonts w:cstheme="minorHAnsi"/>
                <w:lang w:val="fr-FR"/>
              </w:rPr>
              <w:t>15</w:t>
            </w:r>
          </w:p>
        </w:tc>
        <w:tc>
          <w:tcPr>
            <w:tcW w:w="36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075CF9" w14:textId="0AE709DE" w:rsidR="00617554" w:rsidRPr="004C3FA6" w:rsidRDefault="00617554" w:rsidP="008029D2">
            <w:pPr>
              <w:rPr>
                <w:rFonts w:cstheme="minorHAnsi"/>
                <w:lang w:val="fr-FR"/>
              </w:rPr>
            </w:pPr>
            <w:r w:rsidRPr="004C3FA6">
              <w:rPr>
                <w:rFonts w:cstheme="minorHAnsi"/>
                <w:lang w:val="fr-FR"/>
              </w:rPr>
              <w:t>2‐chloro‐2'‐methoxy‐1,1'‐biphenyl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867C60" w14:textId="5C72357B" w:rsidR="00617554" w:rsidRPr="004C3FA6" w:rsidRDefault="00617554" w:rsidP="00B25EF6">
            <w:pPr>
              <w:jc w:val="center"/>
              <w:rPr>
                <w:rFonts w:cstheme="minorHAnsi"/>
                <w:lang w:val="fr-FR"/>
              </w:rPr>
            </w:pPr>
            <w:r w:rsidRPr="004C3FA6">
              <w:rPr>
                <w:rFonts w:cstheme="minorHAnsi"/>
                <w:lang w:val="fr-FR"/>
              </w:rPr>
              <w:t>10</w:t>
            </w:r>
          </w:p>
        </w:tc>
        <w:tc>
          <w:tcPr>
            <w:tcW w:w="5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5E2007" w14:textId="16663F9C" w:rsidR="00617554" w:rsidRPr="004C3FA6" w:rsidRDefault="002A6941" w:rsidP="008029D2">
            <w:pPr>
              <w:rPr>
                <w:rFonts w:cstheme="minorHAnsi"/>
                <w:lang w:val="fr-FR"/>
              </w:rPr>
            </w:pPr>
            <w:r w:rsidRPr="004C3FA6">
              <w:rPr>
                <w:rFonts w:cstheme="minorHAnsi"/>
                <w:lang w:val="fr-FR"/>
              </w:rPr>
              <w:t>ChEMBL</w:t>
            </w:r>
          </w:p>
        </w:tc>
      </w:tr>
      <w:tr w:rsidR="004C3FA6" w:rsidRPr="004C3FA6" w14:paraId="636471F3" w14:textId="77777777" w:rsidTr="00E22FBB"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6FEE5B" w14:textId="08C5199E" w:rsidR="00617554" w:rsidRPr="004C3FA6" w:rsidRDefault="00617554" w:rsidP="00B25EF6">
            <w:pPr>
              <w:jc w:val="center"/>
              <w:rPr>
                <w:rFonts w:cstheme="minorHAnsi"/>
                <w:lang w:val="fr-FR"/>
              </w:rPr>
            </w:pPr>
            <w:r w:rsidRPr="004C3FA6">
              <w:rPr>
                <w:rFonts w:cstheme="minorHAnsi"/>
                <w:lang w:val="fr-FR"/>
              </w:rPr>
              <w:t>16</w:t>
            </w:r>
          </w:p>
        </w:tc>
        <w:tc>
          <w:tcPr>
            <w:tcW w:w="36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180BFF" w14:textId="0C748204" w:rsidR="00617554" w:rsidRPr="004C3FA6" w:rsidRDefault="00617554" w:rsidP="008029D2">
            <w:pPr>
              <w:rPr>
                <w:rFonts w:cstheme="minorHAnsi"/>
                <w:lang w:val="fr-FR"/>
              </w:rPr>
            </w:pPr>
            <w:r w:rsidRPr="004C3FA6">
              <w:rPr>
                <w:rFonts w:cstheme="minorHAnsi"/>
                <w:lang w:val="fr-FR"/>
              </w:rPr>
              <w:t>Tricyclic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91280D" w14:textId="6CAC8F18" w:rsidR="00617554" w:rsidRPr="004C3FA6" w:rsidRDefault="00617554" w:rsidP="00B25EF6">
            <w:pPr>
              <w:jc w:val="center"/>
              <w:rPr>
                <w:rFonts w:cstheme="minorHAnsi"/>
                <w:lang w:val="fr-FR"/>
              </w:rPr>
            </w:pPr>
            <w:r w:rsidRPr="004C3FA6">
              <w:rPr>
                <w:rFonts w:cstheme="minorHAnsi"/>
                <w:lang w:val="fr-FR"/>
              </w:rPr>
              <w:t>10</w:t>
            </w:r>
          </w:p>
        </w:tc>
        <w:tc>
          <w:tcPr>
            <w:tcW w:w="5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BA6293" w14:textId="350C484E" w:rsidR="00617554" w:rsidRPr="004C3FA6" w:rsidRDefault="002A6941" w:rsidP="008029D2">
            <w:pPr>
              <w:rPr>
                <w:rFonts w:cstheme="minorHAnsi"/>
                <w:lang w:val="fr-FR"/>
              </w:rPr>
            </w:pPr>
            <w:r w:rsidRPr="004C3FA6">
              <w:rPr>
                <w:rFonts w:cstheme="minorHAnsi"/>
                <w:lang w:val="nn-NO"/>
              </w:rPr>
              <w:t>ChEMBL, PDSP</w:t>
            </w:r>
          </w:p>
        </w:tc>
      </w:tr>
      <w:tr w:rsidR="004C3FA6" w:rsidRPr="004C3FA6" w14:paraId="46863316" w14:textId="265D0AC8" w:rsidTr="00E22FBB"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263B61" w14:textId="324496D4" w:rsidR="00617554" w:rsidRPr="004C3FA6" w:rsidRDefault="00617554" w:rsidP="00B25EF6">
            <w:pPr>
              <w:jc w:val="center"/>
              <w:rPr>
                <w:rFonts w:cstheme="minorHAnsi"/>
                <w:lang w:val="nn-NO"/>
              </w:rPr>
            </w:pPr>
            <w:r w:rsidRPr="004C3FA6">
              <w:rPr>
                <w:rFonts w:cstheme="minorHAnsi"/>
                <w:lang w:val="nn-NO"/>
              </w:rPr>
              <w:t>17</w:t>
            </w:r>
          </w:p>
        </w:tc>
        <w:tc>
          <w:tcPr>
            <w:tcW w:w="36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2C3143" w14:textId="0A41F37A" w:rsidR="00617554" w:rsidRPr="004C3FA6" w:rsidRDefault="00617554" w:rsidP="00765ED8">
            <w:pPr>
              <w:rPr>
                <w:rFonts w:cstheme="minorHAnsi"/>
                <w:lang w:val="nn-NO"/>
              </w:rPr>
            </w:pPr>
            <w:r w:rsidRPr="004C3FA6">
              <w:rPr>
                <w:rFonts w:cstheme="minorHAnsi"/>
                <w:lang w:val="nn-NO"/>
              </w:rPr>
              <w:t>Tryptamine derivativ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6ABA9F" w14:textId="77777777" w:rsidR="00617554" w:rsidRPr="004C3FA6" w:rsidRDefault="00617554" w:rsidP="00B25EF6">
            <w:pPr>
              <w:jc w:val="center"/>
              <w:rPr>
                <w:rFonts w:cstheme="minorHAnsi"/>
                <w:lang w:val="nn-NO"/>
              </w:rPr>
            </w:pPr>
            <w:r w:rsidRPr="004C3FA6">
              <w:rPr>
                <w:rFonts w:cstheme="minorHAnsi"/>
                <w:lang w:val="nn-NO"/>
              </w:rPr>
              <w:t>9</w:t>
            </w:r>
          </w:p>
        </w:tc>
        <w:tc>
          <w:tcPr>
            <w:tcW w:w="5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735600" w14:textId="4AAD0B11" w:rsidR="00617554" w:rsidRPr="004C3FA6" w:rsidRDefault="004305F1" w:rsidP="00765ED8">
            <w:pPr>
              <w:rPr>
                <w:rFonts w:cstheme="minorHAnsi"/>
                <w:lang w:val="nn-NO"/>
              </w:rPr>
            </w:pPr>
            <w:r w:rsidRPr="004C3FA6">
              <w:rPr>
                <w:rFonts w:cstheme="minorHAnsi"/>
                <w:lang w:val="nn-NO"/>
              </w:rPr>
              <w:t>ChEMBL, PDSP</w:t>
            </w:r>
          </w:p>
        </w:tc>
      </w:tr>
      <w:tr w:rsidR="004C3FA6" w:rsidRPr="004C3FA6" w14:paraId="58504933" w14:textId="15B71272" w:rsidTr="00E22FBB"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28A7DF" w14:textId="26D018AA" w:rsidR="00617554" w:rsidRPr="004C3FA6" w:rsidRDefault="00617554" w:rsidP="00B25EF6">
            <w:pPr>
              <w:jc w:val="center"/>
              <w:rPr>
                <w:rFonts w:cstheme="minorHAnsi"/>
                <w:lang w:val="fr-FR"/>
              </w:rPr>
            </w:pPr>
            <w:r w:rsidRPr="004C3FA6">
              <w:rPr>
                <w:rFonts w:cstheme="minorHAnsi"/>
                <w:lang w:val="fr-FR"/>
              </w:rPr>
              <w:t>18</w:t>
            </w:r>
          </w:p>
        </w:tc>
        <w:tc>
          <w:tcPr>
            <w:tcW w:w="36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A277C0" w14:textId="184F0BE6" w:rsidR="00617554" w:rsidRPr="004C3FA6" w:rsidRDefault="00617554" w:rsidP="008029D2">
            <w:pPr>
              <w:rPr>
                <w:rFonts w:cstheme="minorHAnsi"/>
                <w:lang w:val="nn-NO"/>
              </w:rPr>
            </w:pPr>
            <w:r w:rsidRPr="004C3FA6">
              <w:rPr>
                <w:rFonts w:cstheme="minorHAnsi"/>
                <w:lang w:val="fr-FR"/>
              </w:rPr>
              <w:t>Arylpiperidin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D8B2CE" w14:textId="2B883DBD" w:rsidR="00617554" w:rsidRPr="004C3FA6" w:rsidRDefault="00617554" w:rsidP="00B25EF6">
            <w:pPr>
              <w:jc w:val="center"/>
              <w:rPr>
                <w:rFonts w:cstheme="minorHAnsi"/>
                <w:lang w:val="nn-NO"/>
              </w:rPr>
            </w:pPr>
            <w:r w:rsidRPr="004C3FA6">
              <w:rPr>
                <w:rFonts w:cstheme="minorHAnsi"/>
                <w:lang w:val="fr-FR"/>
              </w:rPr>
              <w:t>7</w:t>
            </w:r>
          </w:p>
        </w:tc>
        <w:tc>
          <w:tcPr>
            <w:tcW w:w="5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4B6E17" w14:textId="6B8E7353" w:rsidR="00617554" w:rsidRPr="004C3FA6" w:rsidRDefault="004305F1" w:rsidP="008029D2">
            <w:pPr>
              <w:rPr>
                <w:rFonts w:cstheme="minorHAnsi"/>
                <w:lang w:val="fr-FR"/>
              </w:rPr>
            </w:pPr>
            <w:r w:rsidRPr="004C3FA6">
              <w:rPr>
                <w:rFonts w:cstheme="minorHAnsi"/>
                <w:lang w:val="nn-NO"/>
              </w:rPr>
              <w:t>ChEMBL, PDSP</w:t>
            </w:r>
          </w:p>
        </w:tc>
      </w:tr>
      <w:tr w:rsidR="004C3FA6" w:rsidRPr="004C3FA6" w14:paraId="7F037F0C" w14:textId="07CB378F" w:rsidTr="00E22FBB"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BDA1B7" w14:textId="1AE736CE" w:rsidR="00617554" w:rsidRPr="004C3FA6" w:rsidRDefault="00617554" w:rsidP="00B25EF6">
            <w:pPr>
              <w:jc w:val="center"/>
              <w:rPr>
                <w:rFonts w:cstheme="minorHAnsi"/>
                <w:lang w:val="fr-FR"/>
              </w:rPr>
            </w:pPr>
            <w:r w:rsidRPr="004C3FA6">
              <w:rPr>
                <w:rFonts w:cstheme="minorHAnsi"/>
                <w:lang w:val="fr-FR"/>
              </w:rPr>
              <w:t>19</w:t>
            </w:r>
          </w:p>
        </w:tc>
        <w:tc>
          <w:tcPr>
            <w:tcW w:w="36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12CC09" w14:textId="3682CAFE" w:rsidR="00617554" w:rsidRPr="004C3FA6" w:rsidRDefault="00617554" w:rsidP="008029D2">
            <w:pPr>
              <w:rPr>
                <w:rFonts w:cstheme="minorHAnsi"/>
                <w:lang w:val="fr-FR"/>
              </w:rPr>
            </w:pPr>
            <w:r w:rsidRPr="004C3FA6">
              <w:rPr>
                <w:rFonts w:cstheme="minorHAnsi"/>
                <w:lang w:val="fr-FR"/>
              </w:rPr>
              <w:t>1</w:t>
            </w:r>
            <w:proofErr w:type="gramStart"/>
            <w:r w:rsidRPr="004C3FA6">
              <w:rPr>
                <w:rFonts w:cstheme="minorHAnsi"/>
                <w:lang w:val="fr-FR"/>
              </w:rPr>
              <w:t>,3,5</w:t>
            </w:r>
            <w:proofErr w:type="gramEnd"/>
            <w:r w:rsidRPr="004C3FA6">
              <w:rPr>
                <w:rFonts w:cstheme="minorHAnsi"/>
                <w:lang w:val="fr-FR"/>
              </w:rPr>
              <w:t>‐triazine‐2,4‐diamin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2A6F7B" w14:textId="32FB7D93" w:rsidR="00617554" w:rsidRPr="004C3FA6" w:rsidRDefault="00617554" w:rsidP="00B25EF6">
            <w:pPr>
              <w:jc w:val="center"/>
              <w:rPr>
                <w:rFonts w:cstheme="minorHAnsi"/>
                <w:lang w:val="nn-NO"/>
              </w:rPr>
            </w:pPr>
            <w:r w:rsidRPr="004C3FA6">
              <w:rPr>
                <w:rFonts w:cstheme="minorHAnsi"/>
                <w:lang w:val="nn-NO"/>
              </w:rPr>
              <w:t>5</w:t>
            </w:r>
          </w:p>
        </w:tc>
        <w:tc>
          <w:tcPr>
            <w:tcW w:w="5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1F1C34" w14:textId="0CE2F9F5" w:rsidR="00617554" w:rsidRPr="004C3FA6" w:rsidRDefault="004305F1" w:rsidP="008029D2">
            <w:pPr>
              <w:rPr>
                <w:rFonts w:cstheme="minorHAnsi"/>
                <w:lang w:val="fr-FR"/>
              </w:rPr>
            </w:pPr>
            <w:r w:rsidRPr="004C3FA6">
              <w:rPr>
                <w:rFonts w:cstheme="minorHAnsi"/>
                <w:lang w:val="nn-NO"/>
              </w:rPr>
              <w:t>ChEMBL</w:t>
            </w:r>
          </w:p>
        </w:tc>
      </w:tr>
      <w:tr w:rsidR="004C3FA6" w:rsidRPr="004C3FA6" w14:paraId="63CAA804" w14:textId="3689B3A9" w:rsidTr="00E22FBB"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CAFEE0" w14:textId="2603F42F" w:rsidR="00617554" w:rsidRPr="004C3FA6" w:rsidRDefault="00617554" w:rsidP="00B25EF6">
            <w:pPr>
              <w:jc w:val="center"/>
              <w:rPr>
                <w:rFonts w:cstheme="minorHAnsi"/>
                <w:lang w:val="fr-FR"/>
              </w:rPr>
            </w:pPr>
            <w:r w:rsidRPr="004C3FA6">
              <w:rPr>
                <w:rFonts w:cstheme="minorHAnsi"/>
                <w:lang w:val="fr-FR"/>
              </w:rPr>
              <w:t>20</w:t>
            </w:r>
          </w:p>
        </w:tc>
        <w:tc>
          <w:tcPr>
            <w:tcW w:w="36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F0A7E9" w14:textId="00BB889E" w:rsidR="00617554" w:rsidRPr="004C3FA6" w:rsidRDefault="00617554" w:rsidP="008029D2">
            <w:pPr>
              <w:rPr>
                <w:rFonts w:cstheme="minorHAnsi"/>
                <w:lang w:val="fr-FR"/>
              </w:rPr>
            </w:pPr>
            <w:r w:rsidRPr="004C3FA6">
              <w:rPr>
                <w:rFonts w:cstheme="minorHAnsi"/>
                <w:lang w:val="fr-FR"/>
              </w:rPr>
              <w:t>1</w:t>
            </w:r>
            <w:proofErr w:type="gramStart"/>
            <w:r w:rsidRPr="004C3FA6">
              <w:rPr>
                <w:rFonts w:cstheme="minorHAnsi"/>
                <w:lang w:val="fr-FR"/>
              </w:rPr>
              <w:t>,2,3,4</w:t>
            </w:r>
            <w:proofErr w:type="gramEnd"/>
            <w:r w:rsidRPr="004C3FA6">
              <w:rPr>
                <w:rFonts w:cstheme="minorHAnsi"/>
                <w:lang w:val="fr-FR"/>
              </w:rPr>
              <w:t>-tetrahydronaphthalen-1-on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6654AA" w14:textId="3574CB33" w:rsidR="00617554" w:rsidRPr="004C3FA6" w:rsidRDefault="00617554" w:rsidP="00B25EF6">
            <w:pPr>
              <w:jc w:val="center"/>
              <w:rPr>
                <w:rFonts w:cstheme="minorHAnsi"/>
                <w:lang w:val="fr-FR"/>
              </w:rPr>
            </w:pPr>
            <w:r w:rsidRPr="004C3FA6">
              <w:rPr>
                <w:rFonts w:cstheme="minorHAnsi"/>
                <w:lang w:val="fr-FR"/>
              </w:rPr>
              <w:t>5</w:t>
            </w:r>
          </w:p>
        </w:tc>
        <w:tc>
          <w:tcPr>
            <w:tcW w:w="5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BE19C8" w14:textId="214CF6C7" w:rsidR="00617554" w:rsidRPr="004C3FA6" w:rsidRDefault="000A5121" w:rsidP="008029D2">
            <w:pPr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nn-NO"/>
              </w:rPr>
              <w:t>PDSP</w:t>
            </w:r>
          </w:p>
        </w:tc>
      </w:tr>
      <w:tr w:rsidR="004C3FA6" w:rsidRPr="004C3FA6" w14:paraId="605CC7FD" w14:textId="26F0011F" w:rsidTr="00E22FBB"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7BC88D" w14:textId="2A951DFC" w:rsidR="00617554" w:rsidRPr="004C3FA6" w:rsidRDefault="00617554" w:rsidP="00B25EF6">
            <w:pPr>
              <w:jc w:val="center"/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en-US"/>
              </w:rPr>
              <w:t>21</w:t>
            </w:r>
          </w:p>
        </w:tc>
        <w:tc>
          <w:tcPr>
            <w:tcW w:w="36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6308FB" w14:textId="35AC0CB0" w:rsidR="00617554" w:rsidRPr="004C3FA6" w:rsidRDefault="00617554" w:rsidP="00F96735">
            <w:pPr>
              <w:rPr>
                <w:rFonts w:cstheme="minorHAnsi"/>
                <w:lang w:val="en-US"/>
              </w:rPr>
            </w:pPr>
            <w:proofErr w:type="spellStart"/>
            <w:r w:rsidRPr="004C3FA6">
              <w:rPr>
                <w:rFonts w:cstheme="minorHAnsi"/>
                <w:lang w:val="en-US"/>
              </w:rPr>
              <w:t>aplysinopsin</w:t>
            </w:r>
            <w:proofErr w:type="spellEnd"/>
            <w:r w:rsidRPr="004C3FA6">
              <w:rPr>
                <w:rFonts w:cstheme="minorHAnsi"/>
                <w:lang w:val="en-US"/>
              </w:rPr>
              <w:t xml:space="preserve"> analog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5C6A09" w14:textId="246F81FF" w:rsidR="00617554" w:rsidRPr="004C3FA6" w:rsidRDefault="00617554" w:rsidP="00B25EF6">
            <w:pPr>
              <w:jc w:val="center"/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en-US"/>
              </w:rPr>
              <w:t>5</w:t>
            </w:r>
          </w:p>
        </w:tc>
        <w:tc>
          <w:tcPr>
            <w:tcW w:w="5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67D894" w14:textId="4F16C3D1" w:rsidR="00617554" w:rsidRPr="004C3FA6" w:rsidRDefault="000A5121" w:rsidP="00F96735">
            <w:pPr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nn-NO"/>
              </w:rPr>
              <w:t>ChEMBL</w:t>
            </w:r>
          </w:p>
        </w:tc>
      </w:tr>
      <w:tr w:rsidR="004C3FA6" w:rsidRPr="004C3FA6" w14:paraId="21E20C6D" w14:textId="0AEC8933" w:rsidTr="00E22FBB"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DFF332" w14:textId="1046A9F6" w:rsidR="00617554" w:rsidRPr="004C3FA6" w:rsidRDefault="00617554" w:rsidP="00B25EF6">
            <w:pPr>
              <w:jc w:val="center"/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en-US"/>
              </w:rPr>
              <w:t>22</w:t>
            </w:r>
          </w:p>
        </w:tc>
        <w:tc>
          <w:tcPr>
            <w:tcW w:w="36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AD983E" w14:textId="7DC9B2DE" w:rsidR="00617554" w:rsidRPr="004C3FA6" w:rsidRDefault="00617554" w:rsidP="00765ED8">
            <w:pPr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en-US"/>
              </w:rPr>
              <w:t>1‐{2‐[1‐(</w:t>
            </w:r>
            <w:proofErr w:type="spellStart"/>
            <w:r w:rsidRPr="004C3FA6">
              <w:rPr>
                <w:rFonts w:cstheme="minorHAnsi"/>
                <w:lang w:val="en-US"/>
              </w:rPr>
              <w:t>arylsulfonyl</w:t>
            </w:r>
            <w:proofErr w:type="spellEnd"/>
            <w:r w:rsidRPr="004C3FA6">
              <w:rPr>
                <w:rFonts w:cstheme="minorHAnsi"/>
                <w:lang w:val="en-US"/>
              </w:rPr>
              <w:t>)pyrrolidin‐2‐yl]ethyl}</w:t>
            </w:r>
            <w:proofErr w:type="spellStart"/>
            <w:r w:rsidRPr="004C3FA6">
              <w:rPr>
                <w:rFonts w:cstheme="minorHAnsi"/>
                <w:lang w:val="en-US"/>
              </w:rPr>
              <w:t>piperidines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B66F8B" w14:textId="77777777" w:rsidR="00617554" w:rsidRPr="004C3FA6" w:rsidRDefault="00617554" w:rsidP="00B25EF6">
            <w:pPr>
              <w:jc w:val="center"/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en-US"/>
              </w:rPr>
              <w:t>4</w:t>
            </w:r>
          </w:p>
        </w:tc>
        <w:tc>
          <w:tcPr>
            <w:tcW w:w="5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581E6E" w14:textId="22473AB2" w:rsidR="00617554" w:rsidRPr="004C3FA6" w:rsidRDefault="000A5121" w:rsidP="00765ED8">
            <w:pPr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nn-NO"/>
              </w:rPr>
              <w:t>ChEMBL, PDSP</w:t>
            </w:r>
          </w:p>
        </w:tc>
      </w:tr>
      <w:tr w:rsidR="004C3FA6" w:rsidRPr="004C3FA6" w14:paraId="584AA1C8" w14:textId="28CA92E6" w:rsidTr="00E22FBB"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94129C" w14:textId="644F08CA" w:rsidR="00617554" w:rsidRPr="004C3FA6" w:rsidRDefault="00617554" w:rsidP="00B25EF6">
            <w:pPr>
              <w:jc w:val="center"/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en-US"/>
              </w:rPr>
              <w:t>23</w:t>
            </w:r>
          </w:p>
        </w:tc>
        <w:tc>
          <w:tcPr>
            <w:tcW w:w="36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7AE287" w14:textId="5BA8D8DA" w:rsidR="00617554" w:rsidRPr="004C3FA6" w:rsidRDefault="00617554" w:rsidP="00765ED8">
            <w:pPr>
              <w:rPr>
                <w:rFonts w:cstheme="minorHAnsi"/>
                <w:lang w:val="en-US"/>
              </w:rPr>
            </w:pPr>
            <w:proofErr w:type="spellStart"/>
            <w:r w:rsidRPr="004C3FA6">
              <w:rPr>
                <w:rFonts w:cstheme="minorHAnsi"/>
                <w:lang w:val="en-US"/>
              </w:rPr>
              <w:t>Diarylalkylamines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510C1D" w14:textId="77777777" w:rsidR="00617554" w:rsidRPr="004C3FA6" w:rsidRDefault="00617554" w:rsidP="00B25EF6">
            <w:pPr>
              <w:jc w:val="center"/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en-US"/>
              </w:rPr>
              <w:t>4</w:t>
            </w:r>
          </w:p>
        </w:tc>
        <w:tc>
          <w:tcPr>
            <w:tcW w:w="5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725219" w14:textId="10891523" w:rsidR="00617554" w:rsidRPr="004C3FA6" w:rsidRDefault="00283D9E" w:rsidP="00765ED8">
            <w:pPr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nn-NO"/>
              </w:rPr>
              <w:t>ChEMBL</w:t>
            </w:r>
          </w:p>
        </w:tc>
      </w:tr>
      <w:tr w:rsidR="004C3FA6" w:rsidRPr="004C3FA6" w14:paraId="4CE7A363" w14:textId="02C49367" w:rsidTr="00E22FBB"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C3FE9B" w14:textId="255DD5FB" w:rsidR="00617554" w:rsidRPr="004C3FA6" w:rsidRDefault="00617554" w:rsidP="00B25EF6">
            <w:pPr>
              <w:jc w:val="center"/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en-US"/>
              </w:rPr>
              <w:t>24</w:t>
            </w:r>
          </w:p>
        </w:tc>
        <w:tc>
          <w:tcPr>
            <w:tcW w:w="36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BEFBC6" w14:textId="069AEEB3" w:rsidR="00617554" w:rsidRPr="004C3FA6" w:rsidRDefault="00617554" w:rsidP="00765ED8">
            <w:pPr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en-US"/>
              </w:rPr>
              <w:t>5-OH-DPAT analog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CDB00C" w14:textId="77777777" w:rsidR="00617554" w:rsidRPr="004C3FA6" w:rsidRDefault="00617554" w:rsidP="00B25EF6">
            <w:pPr>
              <w:jc w:val="center"/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en-US"/>
              </w:rPr>
              <w:t>3</w:t>
            </w:r>
          </w:p>
        </w:tc>
        <w:tc>
          <w:tcPr>
            <w:tcW w:w="5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5795E2" w14:textId="75FC8E2B" w:rsidR="00617554" w:rsidRPr="004C3FA6" w:rsidRDefault="00283D9E" w:rsidP="00765ED8">
            <w:pPr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nn-NO"/>
              </w:rPr>
              <w:t>ChEMBL</w:t>
            </w:r>
          </w:p>
        </w:tc>
      </w:tr>
      <w:tr w:rsidR="004C3FA6" w:rsidRPr="004C3FA6" w14:paraId="553520E7" w14:textId="1D1DD32D" w:rsidTr="00E22FBB"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13A01A" w14:textId="1ACE755C" w:rsidR="00617554" w:rsidRPr="004C3FA6" w:rsidRDefault="00617554" w:rsidP="00B25EF6">
            <w:pPr>
              <w:jc w:val="center"/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en-US"/>
              </w:rPr>
              <w:t>25</w:t>
            </w:r>
          </w:p>
        </w:tc>
        <w:tc>
          <w:tcPr>
            <w:tcW w:w="36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D19053" w14:textId="7A0B2EE9" w:rsidR="00617554" w:rsidRPr="004C3FA6" w:rsidRDefault="00617554" w:rsidP="00765ED8">
            <w:pPr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en-US"/>
              </w:rPr>
              <w:t>1,2,3,4-Tetrahydroisoquinolin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9A9439" w14:textId="77777777" w:rsidR="00617554" w:rsidRPr="004C3FA6" w:rsidRDefault="00617554" w:rsidP="00B25EF6">
            <w:pPr>
              <w:jc w:val="center"/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en-US"/>
              </w:rPr>
              <w:t>2</w:t>
            </w:r>
          </w:p>
        </w:tc>
        <w:tc>
          <w:tcPr>
            <w:tcW w:w="5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3B2830" w14:textId="74E6F922" w:rsidR="00617554" w:rsidRPr="004C3FA6" w:rsidRDefault="00283D9E" w:rsidP="00765ED8">
            <w:pPr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nn-NO"/>
              </w:rPr>
              <w:t>ChEMBL</w:t>
            </w:r>
          </w:p>
        </w:tc>
      </w:tr>
      <w:tr w:rsidR="004C3FA6" w:rsidRPr="004C3FA6" w14:paraId="7A09100B" w14:textId="24816DD0" w:rsidTr="00E22FBB"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E2754D" w14:textId="20E6EE89" w:rsidR="00617554" w:rsidRPr="004C3FA6" w:rsidRDefault="00617554" w:rsidP="00B25EF6">
            <w:pPr>
              <w:jc w:val="center"/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en-US"/>
              </w:rPr>
              <w:t>26</w:t>
            </w:r>
          </w:p>
        </w:tc>
        <w:tc>
          <w:tcPr>
            <w:tcW w:w="36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E071BA" w14:textId="7DF1C368" w:rsidR="00617554" w:rsidRPr="004C3FA6" w:rsidRDefault="00617554" w:rsidP="00765ED8">
            <w:pPr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en-US"/>
              </w:rPr>
              <w:t>N</w:t>
            </w:r>
            <w:r w:rsidRPr="004C3FA6">
              <w:rPr>
                <w:rFonts w:ascii="Cambria Math" w:hAnsi="Cambria Math" w:cs="Cambria Math"/>
                <w:lang w:val="en-US"/>
              </w:rPr>
              <w:t>‑</w:t>
            </w:r>
            <w:proofErr w:type="spellStart"/>
            <w:r w:rsidRPr="004C3FA6">
              <w:rPr>
                <w:rFonts w:cstheme="minorHAnsi"/>
                <w:lang w:val="en-US"/>
              </w:rPr>
              <w:t>Methyllaurotetanine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77CD3A" w14:textId="77777777" w:rsidR="00617554" w:rsidRPr="004C3FA6" w:rsidRDefault="00617554" w:rsidP="00B25EF6">
            <w:pPr>
              <w:jc w:val="center"/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en-US"/>
              </w:rPr>
              <w:t>1</w:t>
            </w:r>
          </w:p>
        </w:tc>
        <w:tc>
          <w:tcPr>
            <w:tcW w:w="5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5E9D21" w14:textId="5BF094BF" w:rsidR="00617554" w:rsidRPr="004C3FA6" w:rsidRDefault="00283D9E" w:rsidP="00765ED8">
            <w:pPr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nn-NO"/>
              </w:rPr>
              <w:t>ChEMBL</w:t>
            </w:r>
          </w:p>
        </w:tc>
      </w:tr>
      <w:tr w:rsidR="001256A9" w:rsidRPr="004C3FA6" w14:paraId="18A806A2" w14:textId="0CBEC94B" w:rsidTr="00E22FBB">
        <w:tc>
          <w:tcPr>
            <w:tcW w:w="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3D456" w14:textId="4FF04CF1" w:rsidR="00617554" w:rsidRPr="004C3FA6" w:rsidRDefault="00617554" w:rsidP="00B25EF6">
            <w:pPr>
              <w:jc w:val="center"/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en-US"/>
              </w:rPr>
              <w:t>27</w:t>
            </w:r>
          </w:p>
        </w:tc>
        <w:tc>
          <w:tcPr>
            <w:tcW w:w="3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E17FF" w14:textId="10BAE304" w:rsidR="00617554" w:rsidRPr="004C3FA6" w:rsidRDefault="00617554" w:rsidP="00765ED8">
            <w:pPr>
              <w:rPr>
                <w:rFonts w:cstheme="minorHAnsi"/>
                <w:lang w:val="en-US"/>
              </w:rPr>
            </w:pPr>
            <w:proofErr w:type="spellStart"/>
            <w:r w:rsidRPr="004C3FA6">
              <w:rPr>
                <w:rFonts w:cstheme="minorHAnsi"/>
                <w:lang w:val="en-US"/>
              </w:rPr>
              <w:t>Mellpaladine</w:t>
            </w:r>
            <w:proofErr w:type="spellEnd"/>
            <w:r w:rsidRPr="004C3FA6">
              <w:rPr>
                <w:rFonts w:cstheme="minorHAnsi"/>
                <w:lang w:val="en-US"/>
              </w:rPr>
              <w:t xml:space="preserve"> B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B88B2" w14:textId="77777777" w:rsidR="00617554" w:rsidRPr="004C3FA6" w:rsidRDefault="00617554" w:rsidP="00B25EF6">
            <w:pPr>
              <w:jc w:val="center"/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en-US"/>
              </w:rPr>
              <w:t>1</w:t>
            </w:r>
          </w:p>
        </w:tc>
        <w:tc>
          <w:tcPr>
            <w:tcW w:w="5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CEE9B" w14:textId="2F2EDCEB" w:rsidR="00617554" w:rsidRPr="004C3FA6" w:rsidRDefault="00283D9E" w:rsidP="00765ED8">
            <w:pPr>
              <w:rPr>
                <w:rFonts w:cstheme="minorHAnsi"/>
                <w:lang w:val="en-US"/>
              </w:rPr>
            </w:pPr>
            <w:r w:rsidRPr="004C3FA6">
              <w:rPr>
                <w:rFonts w:cstheme="minorHAnsi"/>
                <w:lang w:val="nn-NO"/>
              </w:rPr>
              <w:t>PDSP</w:t>
            </w:r>
          </w:p>
        </w:tc>
      </w:tr>
    </w:tbl>
    <w:p w14:paraId="73361DD9" w14:textId="485FE8C0" w:rsidR="00D27B91" w:rsidRPr="004C3FA6" w:rsidRDefault="00D27B91" w:rsidP="005D63D8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4A2C3FE0" w14:textId="482403E2" w:rsidR="00CD6D59" w:rsidRPr="004C3FA6" w:rsidRDefault="00E609C2" w:rsidP="00CD6D59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sz w:val="20"/>
          <w:szCs w:val="24"/>
          <w:lang w:val="en-US"/>
        </w:rPr>
      </w:pPr>
      <w:r w:rsidRPr="004C3FA6">
        <w:rPr>
          <w:rFonts w:cstheme="minorHAnsi"/>
          <w:sz w:val="20"/>
          <w:szCs w:val="20"/>
          <w:lang w:val="en-US"/>
        </w:rPr>
        <w:fldChar w:fldCharType="begin" w:fldLock="1"/>
      </w:r>
      <w:r w:rsidRPr="004C3FA6">
        <w:rPr>
          <w:rFonts w:cstheme="minorHAnsi"/>
          <w:sz w:val="20"/>
          <w:szCs w:val="20"/>
          <w:lang w:val="en-US"/>
        </w:rPr>
        <w:instrText xml:space="preserve">ADDIN Mendeley Bibliography CSL_BIBLIOGRAPHY </w:instrText>
      </w:r>
      <w:r w:rsidRPr="004C3FA6">
        <w:rPr>
          <w:rFonts w:cstheme="minorHAnsi"/>
          <w:sz w:val="20"/>
          <w:szCs w:val="20"/>
          <w:lang w:val="en-US"/>
        </w:rPr>
        <w:fldChar w:fldCharType="separate"/>
      </w:r>
      <w:r w:rsidR="00CD6D59" w:rsidRPr="004C3FA6">
        <w:rPr>
          <w:rFonts w:ascii="Calibri" w:hAnsi="Calibri" w:cs="Calibri"/>
          <w:noProof/>
          <w:sz w:val="20"/>
          <w:szCs w:val="24"/>
          <w:lang w:val="en-US"/>
        </w:rPr>
        <w:t>[1]</w:t>
      </w:r>
      <w:r w:rsidR="00CD6D59" w:rsidRPr="004C3FA6">
        <w:rPr>
          <w:rFonts w:ascii="Calibri" w:hAnsi="Calibri" w:cs="Calibri"/>
          <w:noProof/>
          <w:sz w:val="20"/>
          <w:szCs w:val="24"/>
          <w:lang w:val="en-US"/>
        </w:rPr>
        <w:tab/>
        <w:t>Kinoyama I, Miyazaki T, Koganemaru Y, Shiraishi N, Kawamoto Y, Washio T. Acylguanidine derivative. WO2010090304A1, 2010.</w:t>
      </w:r>
    </w:p>
    <w:p w14:paraId="1E9B4154" w14:textId="77777777" w:rsidR="00CD6D59" w:rsidRPr="004C3FA6" w:rsidRDefault="00CD6D59" w:rsidP="00CD6D59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sz w:val="20"/>
          <w:szCs w:val="24"/>
        </w:rPr>
      </w:pPr>
      <w:r w:rsidRPr="004C3FA6">
        <w:rPr>
          <w:rFonts w:ascii="Calibri" w:hAnsi="Calibri" w:cs="Calibri"/>
          <w:noProof/>
          <w:sz w:val="20"/>
          <w:szCs w:val="24"/>
          <w:lang w:val="en-US"/>
        </w:rPr>
        <w:t>[2]</w:t>
      </w:r>
      <w:r w:rsidRPr="004C3FA6">
        <w:rPr>
          <w:rFonts w:ascii="Calibri" w:hAnsi="Calibri" w:cs="Calibri"/>
          <w:noProof/>
          <w:sz w:val="20"/>
          <w:szCs w:val="24"/>
          <w:lang w:val="en-US"/>
        </w:rPr>
        <w:tab/>
        <w:t xml:space="preserve">Kinoyama I, Koganemaru Y, Miyazaki T, Washio T. Substituted acylguanidine derivative. </w:t>
      </w:r>
      <w:r w:rsidRPr="004C3FA6">
        <w:rPr>
          <w:rFonts w:ascii="Calibri" w:hAnsi="Calibri" w:cs="Calibri"/>
          <w:noProof/>
          <w:sz w:val="20"/>
          <w:szCs w:val="24"/>
        </w:rPr>
        <w:t>WO/2010/090305, 2010.</w:t>
      </w:r>
    </w:p>
    <w:p w14:paraId="4525FBE5" w14:textId="77777777" w:rsidR="00CD6D59" w:rsidRPr="004C3FA6" w:rsidRDefault="00CD6D59" w:rsidP="00CD6D59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sz w:val="20"/>
          <w:szCs w:val="24"/>
          <w:lang w:val="en-US"/>
        </w:rPr>
      </w:pPr>
      <w:r w:rsidRPr="004C3FA6">
        <w:rPr>
          <w:rFonts w:ascii="Calibri" w:hAnsi="Calibri" w:cs="Calibri"/>
          <w:noProof/>
          <w:sz w:val="20"/>
          <w:szCs w:val="24"/>
        </w:rPr>
        <w:t>[3]</w:t>
      </w:r>
      <w:r w:rsidRPr="004C3FA6">
        <w:rPr>
          <w:rFonts w:ascii="Calibri" w:hAnsi="Calibri" w:cs="Calibri"/>
          <w:noProof/>
          <w:sz w:val="20"/>
          <w:szCs w:val="24"/>
        </w:rPr>
        <w:tab/>
        <w:t xml:space="preserve">Hamaguchi W, Kinoyama I, Koganemaru Y, Miyazaki T, Kaneko O, Sekioka R, et al. </w:t>
      </w:r>
      <w:r w:rsidRPr="004C3FA6">
        <w:rPr>
          <w:rFonts w:ascii="Calibri" w:hAnsi="Calibri" w:cs="Calibri"/>
          <w:noProof/>
          <w:sz w:val="20"/>
          <w:szCs w:val="24"/>
          <w:lang w:val="en-US"/>
        </w:rPr>
        <w:t>Tetrahydroisoquinoline derivative. US8962612, 2015.</w:t>
      </w:r>
    </w:p>
    <w:p w14:paraId="5D3D6BDD" w14:textId="77777777" w:rsidR="00CD6D59" w:rsidRPr="004C3FA6" w:rsidRDefault="00CD6D59" w:rsidP="00CD6D59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sz w:val="20"/>
          <w:szCs w:val="24"/>
          <w:lang w:val="en-US"/>
        </w:rPr>
      </w:pPr>
      <w:r w:rsidRPr="004C3FA6">
        <w:rPr>
          <w:rFonts w:ascii="Calibri" w:hAnsi="Calibri" w:cs="Calibri"/>
          <w:noProof/>
          <w:sz w:val="20"/>
          <w:szCs w:val="24"/>
          <w:lang w:val="en-US"/>
        </w:rPr>
        <w:t>[4]</w:t>
      </w:r>
      <w:r w:rsidRPr="004C3FA6">
        <w:rPr>
          <w:rFonts w:ascii="Calibri" w:hAnsi="Calibri" w:cs="Calibri"/>
          <w:noProof/>
          <w:sz w:val="20"/>
          <w:szCs w:val="24"/>
          <w:lang w:val="en-US"/>
        </w:rPr>
        <w:tab/>
        <w:t>Kinoyama I, Satoshi M, Hiroaki H, Miya ZS, Mountain ZM. Acylguanidine derivatives. JP5287257, 2013.</w:t>
      </w:r>
    </w:p>
    <w:p w14:paraId="185FD7CD" w14:textId="77777777" w:rsidR="00CD6D59" w:rsidRPr="004C3FA6" w:rsidRDefault="00CD6D59" w:rsidP="00CD6D59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sz w:val="20"/>
          <w:szCs w:val="24"/>
          <w:lang w:val="en-US"/>
        </w:rPr>
      </w:pPr>
      <w:r w:rsidRPr="004C3FA6">
        <w:rPr>
          <w:rFonts w:ascii="Calibri" w:hAnsi="Calibri" w:cs="Calibri"/>
          <w:noProof/>
          <w:sz w:val="20"/>
          <w:szCs w:val="24"/>
          <w:lang w:val="en-US"/>
        </w:rPr>
        <w:t>[5]</w:t>
      </w:r>
      <w:r w:rsidRPr="004C3FA6">
        <w:rPr>
          <w:rFonts w:ascii="Calibri" w:hAnsi="Calibri" w:cs="Calibri"/>
          <w:noProof/>
          <w:sz w:val="20"/>
          <w:szCs w:val="24"/>
          <w:lang w:val="en-US"/>
        </w:rPr>
        <w:tab/>
        <w:t>Kinoyama I, Miyamoto S, Miyazaki T, Koganemaru Y, Kawamoto Y, Shiraishi N, et al. Bicyclic acylguanidine derivatives. JP5569857, 2014.</w:t>
      </w:r>
    </w:p>
    <w:p w14:paraId="2FE69722" w14:textId="77777777" w:rsidR="00CD6D59" w:rsidRPr="004C3FA6" w:rsidRDefault="00CD6D59" w:rsidP="00CD6D59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sz w:val="20"/>
          <w:szCs w:val="24"/>
          <w:lang w:val="en-US"/>
        </w:rPr>
      </w:pPr>
      <w:r w:rsidRPr="004C3FA6">
        <w:rPr>
          <w:rFonts w:ascii="Calibri" w:hAnsi="Calibri" w:cs="Calibri"/>
          <w:noProof/>
          <w:sz w:val="20"/>
          <w:szCs w:val="24"/>
          <w:lang w:val="en-US"/>
        </w:rPr>
        <w:t>[6]</w:t>
      </w:r>
      <w:r w:rsidRPr="004C3FA6">
        <w:rPr>
          <w:rFonts w:ascii="Calibri" w:hAnsi="Calibri" w:cs="Calibri"/>
          <w:noProof/>
          <w:sz w:val="20"/>
          <w:szCs w:val="24"/>
          <w:lang w:val="en-US"/>
        </w:rPr>
        <w:tab/>
        <w:t>Kinoyama I, Miyazaki T, Koganemaru Y, Shiraishi N, Kawamoto Y, Washio T. Acylguanidine derivative. WO/2010/090304, 2010.</w:t>
      </w:r>
    </w:p>
    <w:p w14:paraId="3C40CE04" w14:textId="77777777" w:rsidR="00CD6D59" w:rsidRPr="004C3FA6" w:rsidRDefault="00CD6D59" w:rsidP="00CD6D59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sz w:val="20"/>
          <w:szCs w:val="24"/>
          <w:lang w:val="en-US"/>
        </w:rPr>
      </w:pPr>
      <w:r w:rsidRPr="004C3FA6">
        <w:rPr>
          <w:rFonts w:ascii="Calibri" w:hAnsi="Calibri" w:cs="Calibri"/>
          <w:noProof/>
          <w:sz w:val="20"/>
          <w:szCs w:val="24"/>
          <w:lang w:val="en-US"/>
        </w:rPr>
        <w:t>[7]</w:t>
      </w:r>
      <w:r w:rsidRPr="004C3FA6">
        <w:rPr>
          <w:rFonts w:ascii="Calibri" w:hAnsi="Calibri" w:cs="Calibri"/>
          <w:noProof/>
          <w:sz w:val="20"/>
          <w:szCs w:val="24"/>
          <w:lang w:val="en-US"/>
        </w:rPr>
        <w:tab/>
        <w:t>Kinoyama I, Miyazaki T, Koganemaru Y, Washio T, Wataru H. Nitrogenous-ring acylguanidine derivative. WO/2011/016504, 2011.</w:t>
      </w:r>
    </w:p>
    <w:p w14:paraId="1D2C410D" w14:textId="77777777" w:rsidR="00CD6D59" w:rsidRPr="004C3FA6" w:rsidRDefault="00CD6D59" w:rsidP="00CD6D59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sz w:val="20"/>
          <w:szCs w:val="24"/>
          <w:lang w:val="en-US"/>
        </w:rPr>
      </w:pPr>
      <w:r w:rsidRPr="004C3FA6">
        <w:rPr>
          <w:rFonts w:ascii="Calibri" w:hAnsi="Calibri" w:cs="Calibri"/>
          <w:noProof/>
          <w:sz w:val="20"/>
          <w:szCs w:val="24"/>
          <w:lang w:val="en-US"/>
        </w:rPr>
        <w:t>[8]</w:t>
      </w:r>
      <w:r w:rsidRPr="004C3FA6">
        <w:rPr>
          <w:rFonts w:ascii="Calibri" w:hAnsi="Calibri" w:cs="Calibri"/>
          <w:noProof/>
          <w:sz w:val="20"/>
          <w:szCs w:val="24"/>
          <w:lang w:val="en-US"/>
        </w:rPr>
        <w:tab/>
        <w:t>Kolczewski S, Riemer C, Roche O, Steward L, Wichmann J, Woltering T. 2-Aminoquinolines. WO/2009/109502, 2009.</w:t>
      </w:r>
    </w:p>
    <w:p w14:paraId="45C86225" w14:textId="77777777" w:rsidR="00CD6D59" w:rsidRPr="004C3FA6" w:rsidRDefault="00CD6D59" w:rsidP="00CD6D59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sz w:val="20"/>
          <w:szCs w:val="24"/>
          <w:lang w:val="en-US"/>
        </w:rPr>
      </w:pPr>
      <w:r w:rsidRPr="004C3FA6">
        <w:rPr>
          <w:rFonts w:ascii="Calibri" w:hAnsi="Calibri" w:cs="Calibri"/>
          <w:noProof/>
          <w:sz w:val="20"/>
          <w:szCs w:val="24"/>
          <w:lang w:val="en-US"/>
        </w:rPr>
        <w:t>[9]</w:t>
      </w:r>
      <w:r w:rsidRPr="004C3FA6">
        <w:rPr>
          <w:rFonts w:ascii="Calibri" w:hAnsi="Calibri" w:cs="Calibri"/>
          <w:noProof/>
          <w:sz w:val="20"/>
          <w:szCs w:val="24"/>
          <w:lang w:val="en-US"/>
        </w:rPr>
        <w:tab/>
        <w:t>Kolczewski S, Riemer C, Roche O, Steward L, Wichmann J, Woltering T. 2-Aminoquinolines as 5-HT5A receptor antagonists. WO/2009/112395, 2009.</w:t>
      </w:r>
    </w:p>
    <w:p w14:paraId="3369F7CA" w14:textId="77777777" w:rsidR="00CD6D59" w:rsidRPr="004C3FA6" w:rsidRDefault="00CD6D59" w:rsidP="00CD6D59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sz w:val="20"/>
          <w:szCs w:val="24"/>
          <w:lang w:val="en-US"/>
        </w:rPr>
      </w:pPr>
      <w:r w:rsidRPr="004C3FA6">
        <w:rPr>
          <w:rFonts w:ascii="Calibri" w:hAnsi="Calibri" w:cs="Calibri"/>
          <w:noProof/>
          <w:sz w:val="20"/>
          <w:szCs w:val="24"/>
          <w:lang w:val="en-US"/>
        </w:rPr>
        <w:t>[10]</w:t>
      </w:r>
      <w:r w:rsidRPr="004C3FA6">
        <w:rPr>
          <w:rFonts w:ascii="Calibri" w:hAnsi="Calibri" w:cs="Calibri"/>
          <w:noProof/>
          <w:sz w:val="20"/>
          <w:szCs w:val="24"/>
          <w:lang w:val="en-US"/>
        </w:rPr>
        <w:tab/>
        <w:t>Kolczewski S, Riemer C, Roche O, Steward L, Wichmann J, Woltering T. 2-Aminoquinoline derivatives. WO/2009/109491, 2009.</w:t>
      </w:r>
    </w:p>
    <w:p w14:paraId="0353CBC4" w14:textId="77777777" w:rsidR="00CD6D59" w:rsidRPr="004C3FA6" w:rsidRDefault="00CD6D59" w:rsidP="00CD6D59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sz w:val="20"/>
          <w:szCs w:val="24"/>
          <w:lang w:val="en-US"/>
        </w:rPr>
      </w:pPr>
      <w:r w:rsidRPr="004C3FA6">
        <w:rPr>
          <w:rFonts w:ascii="Calibri" w:hAnsi="Calibri" w:cs="Calibri"/>
          <w:noProof/>
          <w:sz w:val="20"/>
          <w:szCs w:val="24"/>
          <w:lang w:val="en-US"/>
        </w:rPr>
        <w:t>[11]</w:t>
      </w:r>
      <w:r w:rsidRPr="004C3FA6">
        <w:rPr>
          <w:rFonts w:ascii="Calibri" w:hAnsi="Calibri" w:cs="Calibri"/>
          <w:noProof/>
          <w:sz w:val="20"/>
          <w:szCs w:val="24"/>
          <w:lang w:val="en-US"/>
        </w:rPr>
        <w:tab/>
        <w:t>Kolczewski S, Riemer C, Roche O, Steward L, Wichmann J, Woltering T. 2-Aminoquinolines. WO/2009/109477, 2009.</w:t>
      </w:r>
    </w:p>
    <w:p w14:paraId="40BCC757" w14:textId="77777777" w:rsidR="00CD6D59" w:rsidRPr="004C3FA6" w:rsidRDefault="00CD6D59" w:rsidP="00CD6D59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sz w:val="20"/>
          <w:szCs w:val="24"/>
          <w:lang w:val="en-US"/>
        </w:rPr>
      </w:pPr>
      <w:r w:rsidRPr="004C3FA6">
        <w:rPr>
          <w:rFonts w:ascii="Calibri" w:hAnsi="Calibri" w:cs="Calibri"/>
          <w:noProof/>
          <w:sz w:val="20"/>
          <w:szCs w:val="24"/>
          <w:lang w:val="en-US"/>
        </w:rPr>
        <w:t>[12]</w:t>
      </w:r>
      <w:r w:rsidRPr="004C3FA6">
        <w:rPr>
          <w:rFonts w:ascii="Calibri" w:hAnsi="Calibri" w:cs="Calibri"/>
          <w:noProof/>
          <w:sz w:val="20"/>
          <w:szCs w:val="24"/>
          <w:lang w:val="en-US"/>
        </w:rPr>
        <w:tab/>
        <w:t>Kolczewski S, Riemer C, Steward L, Wichmann J, Woltering T. Quinoline derivatives as 5HT5A receptor antagonists. WO/2009/040290, 2009.</w:t>
      </w:r>
    </w:p>
    <w:p w14:paraId="253823BC" w14:textId="77777777" w:rsidR="00CD6D59" w:rsidRPr="004C3FA6" w:rsidRDefault="00CD6D59" w:rsidP="00CD6D59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sz w:val="20"/>
          <w:szCs w:val="24"/>
          <w:lang w:val="en-US"/>
        </w:rPr>
      </w:pPr>
      <w:r w:rsidRPr="004C3FA6">
        <w:rPr>
          <w:rFonts w:ascii="Calibri" w:hAnsi="Calibri" w:cs="Calibri"/>
          <w:noProof/>
          <w:sz w:val="20"/>
          <w:szCs w:val="24"/>
          <w:lang w:val="en-US"/>
        </w:rPr>
        <w:t>[13]</w:t>
      </w:r>
      <w:r w:rsidRPr="004C3FA6">
        <w:rPr>
          <w:rFonts w:ascii="Calibri" w:hAnsi="Calibri" w:cs="Calibri"/>
          <w:noProof/>
          <w:sz w:val="20"/>
          <w:szCs w:val="24"/>
          <w:lang w:val="en-US"/>
        </w:rPr>
        <w:tab/>
        <w:t>Kolczewski S, Riemer C, Steward L, Wichmann J, Woltering T. 2-Aminoquinolines as 5-HT(5A) receptor antagonists. WO/2008/068157, 2008.</w:t>
      </w:r>
    </w:p>
    <w:p w14:paraId="75BFA694" w14:textId="77777777" w:rsidR="00CD6D59" w:rsidRPr="004C3FA6" w:rsidRDefault="00CD6D59" w:rsidP="00CD6D59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sz w:val="20"/>
          <w:szCs w:val="24"/>
          <w:lang w:val="en-US"/>
        </w:rPr>
      </w:pPr>
      <w:r w:rsidRPr="004C3FA6">
        <w:rPr>
          <w:rFonts w:ascii="Calibri" w:hAnsi="Calibri" w:cs="Calibri"/>
          <w:noProof/>
          <w:sz w:val="20"/>
          <w:szCs w:val="24"/>
          <w:lang w:val="en-US"/>
        </w:rPr>
        <w:t>[14]</w:t>
      </w:r>
      <w:r w:rsidRPr="004C3FA6">
        <w:rPr>
          <w:rFonts w:ascii="Calibri" w:hAnsi="Calibri" w:cs="Calibri"/>
          <w:noProof/>
          <w:sz w:val="20"/>
          <w:szCs w:val="24"/>
          <w:lang w:val="en-US"/>
        </w:rPr>
        <w:tab/>
        <w:t>Kolczewski S, Riemer C, Steward L, Wichmann J, Woltering T (Grenzach-W. 2-Aminoquinoline derivatives. US7825253, 2010.</w:t>
      </w:r>
    </w:p>
    <w:p w14:paraId="54668050" w14:textId="77777777" w:rsidR="00CD6D59" w:rsidRPr="004C3FA6" w:rsidRDefault="00CD6D59" w:rsidP="00CD6D59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sz w:val="20"/>
          <w:szCs w:val="24"/>
          <w:lang w:val="en-US"/>
        </w:rPr>
      </w:pPr>
      <w:r w:rsidRPr="004C3FA6">
        <w:rPr>
          <w:rFonts w:ascii="Calibri" w:hAnsi="Calibri" w:cs="Calibri"/>
          <w:noProof/>
          <w:sz w:val="20"/>
          <w:szCs w:val="24"/>
          <w:lang w:val="en-US"/>
        </w:rPr>
        <w:t>[15]</w:t>
      </w:r>
      <w:r w:rsidRPr="004C3FA6">
        <w:rPr>
          <w:rFonts w:ascii="Calibri" w:hAnsi="Calibri" w:cs="Calibri"/>
          <w:noProof/>
          <w:sz w:val="20"/>
          <w:szCs w:val="24"/>
          <w:lang w:val="en-US"/>
        </w:rPr>
        <w:tab/>
        <w:t>Kolczewski S, Riemer C, Roche O, Steward L, Wichmann J, Woltering T. 2-Aminoquinoline derivatives as 5-HT(5A) receptor antagonists. WO/2009/109493, 2009.</w:t>
      </w:r>
    </w:p>
    <w:p w14:paraId="7B556356" w14:textId="77777777" w:rsidR="00CD6D59" w:rsidRPr="004C3FA6" w:rsidRDefault="00CD6D59" w:rsidP="00CD6D59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sz w:val="20"/>
          <w:szCs w:val="24"/>
          <w:lang w:val="en-US"/>
        </w:rPr>
      </w:pPr>
      <w:r w:rsidRPr="004C3FA6">
        <w:rPr>
          <w:rFonts w:ascii="Calibri" w:hAnsi="Calibri" w:cs="Calibri"/>
          <w:noProof/>
          <w:sz w:val="20"/>
          <w:szCs w:val="24"/>
          <w:lang w:val="en-US"/>
        </w:rPr>
        <w:t>[16]</w:t>
      </w:r>
      <w:r w:rsidRPr="004C3FA6">
        <w:rPr>
          <w:rFonts w:ascii="Calibri" w:hAnsi="Calibri" w:cs="Calibri"/>
          <w:noProof/>
          <w:sz w:val="20"/>
          <w:szCs w:val="24"/>
          <w:lang w:val="en-US"/>
        </w:rPr>
        <w:tab/>
        <w:t>Kolczewski S, Roche O, Steward L, Wichmann J, Woltering T. 5-Substituted benzoxazines. WO/2010/026112, 2010.</w:t>
      </w:r>
    </w:p>
    <w:p w14:paraId="15D0D820" w14:textId="77777777" w:rsidR="00CD6D59" w:rsidRPr="004C3FA6" w:rsidRDefault="00CD6D59" w:rsidP="00CD6D59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sz w:val="20"/>
          <w:szCs w:val="24"/>
          <w:lang w:val="en-US"/>
        </w:rPr>
      </w:pPr>
      <w:r w:rsidRPr="004C3FA6">
        <w:rPr>
          <w:rFonts w:ascii="Calibri" w:hAnsi="Calibri" w:cs="Calibri"/>
          <w:noProof/>
          <w:sz w:val="20"/>
          <w:szCs w:val="24"/>
          <w:lang w:val="en-US"/>
        </w:rPr>
        <w:t>[17]</w:t>
      </w:r>
      <w:r w:rsidRPr="004C3FA6">
        <w:rPr>
          <w:rFonts w:ascii="Calibri" w:hAnsi="Calibri" w:cs="Calibri"/>
          <w:noProof/>
          <w:sz w:val="20"/>
          <w:szCs w:val="24"/>
          <w:lang w:val="en-US"/>
        </w:rPr>
        <w:tab/>
        <w:t>Kolczewski S, Roche O, Steward L, Wichmann J, Woltering T. 6-Substituted benzoxazines as 5-HT-5A receptor antagonists. WO/2010/026110, 2010.</w:t>
      </w:r>
    </w:p>
    <w:p w14:paraId="07FFFD19" w14:textId="77777777" w:rsidR="00CD6D59" w:rsidRPr="004C3FA6" w:rsidRDefault="00CD6D59" w:rsidP="00CD6D59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sz w:val="20"/>
          <w:szCs w:val="24"/>
          <w:lang w:val="en-US"/>
        </w:rPr>
      </w:pPr>
      <w:r w:rsidRPr="004C3FA6">
        <w:rPr>
          <w:rFonts w:ascii="Calibri" w:hAnsi="Calibri" w:cs="Calibri"/>
          <w:noProof/>
          <w:sz w:val="20"/>
          <w:szCs w:val="24"/>
          <w:lang w:val="en-US"/>
        </w:rPr>
        <w:t>[18]</w:t>
      </w:r>
      <w:r w:rsidRPr="004C3FA6">
        <w:rPr>
          <w:rFonts w:ascii="Calibri" w:hAnsi="Calibri" w:cs="Calibri"/>
          <w:noProof/>
          <w:sz w:val="20"/>
          <w:szCs w:val="24"/>
          <w:lang w:val="en-US"/>
        </w:rPr>
        <w:tab/>
        <w:t>Alanine A, Gobbi LC, Kolczewski S, Luebbers T, Peters J-U, Steward L. Use Of 2-Anilino-3,4-dihydro-quinazolines as 5HT5A receptor antagonists. WO/2006/097391, 2006.</w:t>
      </w:r>
    </w:p>
    <w:p w14:paraId="029D67C6" w14:textId="77777777" w:rsidR="00CD6D59" w:rsidRPr="004C3FA6" w:rsidRDefault="00CD6D59" w:rsidP="00CD6D59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sz w:val="20"/>
          <w:szCs w:val="24"/>
          <w:lang w:val="en-US"/>
        </w:rPr>
      </w:pPr>
      <w:r w:rsidRPr="004C3FA6">
        <w:rPr>
          <w:rFonts w:ascii="Calibri" w:hAnsi="Calibri" w:cs="Calibri"/>
          <w:noProof/>
          <w:sz w:val="20"/>
          <w:szCs w:val="24"/>
          <w:lang w:val="en-US"/>
        </w:rPr>
        <w:t>[19]</w:t>
      </w:r>
      <w:r w:rsidRPr="004C3FA6">
        <w:rPr>
          <w:rFonts w:ascii="Calibri" w:hAnsi="Calibri" w:cs="Calibri"/>
          <w:noProof/>
          <w:sz w:val="20"/>
          <w:szCs w:val="24"/>
          <w:lang w:val="en-US"/>
        </w:rPr>
        <w:tab/>
        <w:t>Alanine A, Gobbi LC, Kolczewski S, Luebbers T, Peters J-U, Steward L. (3,4-Dihydro-quinazolin-2-yl)-indan-1-yl-amines. US7348332, 2008.</w:t>
      </w:r>
    </w:p>
    <w:p w14:paraId="6BA2D98A" w14:textId="77777777" w:rsidR="00CD6D59" w:rsidRPr="004C3FA6" w:rsidRDefault="00CD6D59" w:rsidP="00CD6D59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sz w:val="20"/>
          <w:szCs w:val="24"/>
          <w:lang w:val="en-US"/>
        </w:rPr>
      </w:pPr>
      <w:r w:rsidRPr="004C3FA6">
        <w:rPr>
          <w:rFonts w:ascii="Calibri" w:hAnsi="Calibri" w:cs="Calibri"/>
          <w:noProof/>
          <w:sz w:val="20"/>
          <w:szCs w:val="24"/>
          <w:lang w:val="en-US"/>
        </w:rPr>
        <w:t>[20]</w:t>
      </w:r>
      <w:r w:rsidRPr="004C3FA6">
        <w:rPr>
          <w:rFonts w:ascii="Calibri" w:hAnsi="Calibri" w:cs="Calibri"/>
          <w:noProof/>
          <w:sz w:val="20"/>
          <w:szCs w:val="24"/>
          <w:lang w:val="en-US"/>
        </w:rPr>
        <w:tab/>
        <w:t>Alanine A, Gobbi LC, Kolczewski S, Luebbers T, Peters J, Steward L. (3,4-Dihydro-quinazolin-2-yl)-(2-aryloxy-ethyl)-amines having an activity on the 5-HT receptor. WO/2006/117305, 2006.</w:t>
      </w:r>
    </w:p>
    <w:p w14:paraId="61806F54" w14:textId="77777777" w:rsidR="00CD6D59" w:rsidRPr="004C3FA6" w:rsidRDefault="00CD6D59" w:rsidP="00CD6D59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sz w:val="20"/>
          <w:szCs w:val="24"/>
          <w:lang w:val="en-US"/>
        </w:rPr>
      </w:pPr>
      <w:r w:rsidRPr="004C3FA6">
        <w:rPr>
          <w:rFonts w:ascii="Calibri" w:hAnsi="Calibri" w:cs="Calibri"/>
          <w:noProof/>
          <w:sz w:val="20"/>
          <w:szCs w:val="24"/>
          <w:lang w:val="en-US"/>
        </w:rPr>
        <w:t>[21]</w:t>
      </w:r>
      <w:r w:rsidRPr="004C3FA6">
        <w:rPr>
          <w:rFonts w:ascii="Calibri" w:hAnsi="Calibri" w:cs="Calibri"/>
          <w:noProof/>
          <w:sz w:val="20"/>
          <w:szCs w:val="24"/>
          <w:lang w:val="en-US"/>
        </w:rPr>
        <w:tab/>
        <w:t>Alanine A, Gobbi LC, Kolczewski S, Luebbers T, Peters J, Steward L. 8-Alkoxy or cycloalkoxy-4-methyl-3,4-dihydro-quinazolin-2-ylamines. 20060293350, 2006.</w:t>
      </w:r>
    </w:p>
    <w:p w14:paraId="173BE586" w14:textId="77777777" w:rsidR="00CD6D59" w:rsidRPr="004C3FA6" w:rsidRDefault="00CD6D59" w:rsidP="00CD6D59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sz w:val="20"/>
          <w:szCs w:val="24"/>
          <w:lang w:val="en-US"/>
        </w:rPr>
      </w:pPr>
      <w:r w:rsidRPr="004C3FA6">
        <w:rPr>
          <w:rFonts w:ascii="Calibri" w:hAnsi="Calibri" w:cs="Calibri"/>
          <w:noProof/>
          <w:sz w:val="20"/>
          <w:szCs w:val="24"/>
          <w:lang w:val="en-US"/>
        </w:rPr>
        <w:t>[22]</w:t>
      </w:r>
      <w:r w:rsidRPr="004C3FA6">
        <w:rPr>
          <w:rFonts w:ascii="Calibri" w:hAnsi="Calibri" w:cs="Calibri"/>
          <w:noProof/>
          <w:sz w:val="20"/>
          <w:szCs w:val="24"/>
          <w:lang w:val="en-US"/>
        </w:rPr>
        <w:tab/>
        <w:t>Alanine A, Gobbi LC, Kolczewski S, Luebbers T, Peters J, Steward L. 8-Alkoxy or cycloalkoxy-4-methyl-3,4-dihydro-quinazolin-2-ylamines. US7790733, 2010.</w:t>
      </w:r>
    </w:p>
    <w:p w14:paraId="6FE110C1" w14:textId="77777777" w:rsidR="00CD6D59" w:rsidRPr="004C3FA6" w:rsidRDefault="00CD6D59" w:rsidP="00CD6D59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sz w:val="20"/>
          <w:szCs w:val="24"/>
          <w:lang w:val="en-US"/>
        </w:rPr>
      </w:pPr>
      <w:r w:rsidRPr="004C3FA6">
        <w:rPr>
          <w:rFonts w:ascii="Calibri" w:hAnsi="Calibri" w:cs="Calibri"/>
          <w:noProof/>
          <w:sz w:val="20"/>
          <w:szCs w:val="24"/>
          <w:lang w:val="en-US"/>
        </w:rPr>
        <w:t>[23]</w:t>
      </w:r>
      <w:r w:rsidRPr="004C3FA6">
        <w:rPr>
          <w:rFonts w:ascii="Calibri" w:hAnsi="Calibri" w:cs="Calibri"/>
          <w:noProof/>
          <w:sz w:val="20"/>
          <w:szCs w:val="24"/>
          <w:lang w:val="en-US"/>
        </w:rPr>
        <w:tab/>
        <w:t>Alanine A, Gobbi LC, Kolczewski S, Luebbers T, Peters J, Steward L. 5-Chloro-4-alkyl-3,4-dihydro-quinazolin-2-ylamine derivatives. US7790732, 2010.</w:t>
      </w:r>
    </w:p>
    <w:p w14:paraId="284CBC78" w14:textId="77777777" w:rsidR="00CD6D59" w:rsidRPr="004C3FA6" w:rsidRDefault="00CD6D59" w:rsidP="00CD6D59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sz w:val="20"/>
          <w:szCs w:val="24"/>
          <w:lang w:val="en-US"/>
        </w:rPr>
      </w:pPr>
      <w:r w:rsidRPr="004C3FA6">
        <w:rPr>
          <w:rFonts w:ascii="Calibri" w:hAnsi="Calibri" w:cs="Calibri"/>
          <w:noProof/>
          <w:sz w:val="20"/>
          <w:szCs w:val="24"/>
          <w:lang w:val="en-US"/>
        </w:rPr>
        <w:t>[24]</w:t>
      </w:r>
      <w:r w:rsidRPr="004C3FA6">
        <w:rPr>
          <w:rFonts w:ascii="Calibri" w:hAnsi="Calibri" w:cs="Calibri"/>
          <w:noProof/>
          <w:sz w:val="20"/>
          <w:szCs w:val="24"/>
          <w:lang w:val="en-US"/>
        </w:rPr>
        <w:tab/>
        <w:t>Alanine A, Gobbi LC, Kolczewski S, Luebbers T, Peters J, Steward L. 5-Chloro-4-alkyl-3,4-dihydro-quinazolin-2-ylamine derivatives. US20060293349, 2006.</w:t>
      </w:r>
    </w:p>
    <w:p w14:paraId="22E700EA" w14:textId="77777777" w:rsidR="00CD6D59" w:rsidRPr="004C3FA6" w:rsidRDefault="00CD6D59" w:rsidP="00CD6D59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sz w:val="20"/>
          <w:szCs w:val="24"/>
          <w:lang w:val="en-US"/>
        </w:rPr>
      </w:pPr>
      <w:r w:rsidRPr="004C3FA6">
        <w:rPr>
          <w:rFonts w:ascii="Calibri" w:hAnsi="Calibri" w:cs="Calibri"/>
          <w:noProof/>
          <w:sz w:val="20"/>
          <w:szCs w:val="24"/>
          <w:lang w:val="en-US"/>
        </w:rPr>
        <w:t>[25]</w:t>
      </w:r>
      <w:r w:rsidRPr="004C3FA6">
        <w:rPr>
          <w:rFonts w:ascii="Calibri" w:hAnsi="Calibri" w:cs="Calibri"/>
          <w:noProof/>
          <w:sz w:val="20"/>
          <w:szCs w:val="24"/>
          <w:lang w:val="en-US"/>
        </w:rPr>
        <w:tab/>
        <w:t>Amberg W, Netz A, Kling A, Ochse M, Lange U, Hutchins CW, et al. Hetaryl-substituted guanidine compounds and use thereof as binding partners for 5-HT5-receptors. US9296697, 2016.</w:t>
      </w:r>
    </w:p>
    <w:p w14:paraId="131AE920" w14:textId="77777777" w:rsidR="00CD6D59" w:rsidRPr="004C3FA6" w:rsidRDefault="00CD6D59" w:rsidP="00CD6D59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sz w:val="20"/>
          <w:szCs w:val="24"/>
          <w:lang w:val="en-US"/>
        </w:rPr>
      </w:pPr>
      <w:r w:rsidRPr="004C3FA6">
        <w:rPr>
          <w:rFonts w:ascii="Calibri" w:hAnsi="Calibri" w:cs="Calibri"/>
          <w:noProof/>
          <w:sz w:val="20"/>
          <w:szCs w:val="24"/>
          <w:lang w:val="en-US"/>
        </w:rPr>
        <w:t>[26]</w:t>
      </w:r>
      <w:r w:rsidRPr="004C3FA6">
        <w:rPr>
          <w:rFonts w:ascii="Calibri" w:hAnsi="Calibri" w:cs="Calibri"/>
          <w:noProof/>
          <w:sz w:val="20"/>
          <w:szCs w:val="24"/>
          <w:lang w:val="en-US"/>
        </w:rPr>
        <w:tab/>
        <w:t>Suzuki R, Katayama K, Ueno S, Sugimoto Y, Watanabe H. Benzimidazole Derivative. WO/2020/095912, 2020.</w:t>
      </w:r>
    </w:p>
    <w:p w14:paraId="0A6E3B7B" w14:textId="77777777" w:rsidR="00CD6D59" w:rsidRPr="004C3FA6" w:rsidRDefault="00CD6D59" w:rsidP="00CD6D59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sz w:val="20"/>
          <w:szCs w:val="24"/>
          <w:lang w:val="en-US"/>
        </w:rPr>
      </w:pPr>
      <w:r w:rsidRPr="004C3FA6">
        <w:rPr>
          <w:rFonts w:ascii="Calibri" w:hAnsi="Calibri" w:cs="Calibri"/>
          <w:noProof/>
          <w:sz w:val="20"/>
          <w:szCs w:val="24"/>
          <w:lang w:val="en-US"/>
        </w:rPr>
        <w:t>[27]</w:t>
      </w:r>
      <w:r w:rsidRPr="004C3FA6">
        <w:rPr>
          <w:rFonts w:ascii="Calibri" w:hAnsi="Calibri" w:cs="Calibri"/>
          <w:noProof/>
          <w:sz w:val="20"/>
          <w:szCs w:val="24"/>
          <w:lang w:val="en-US"/>
        </w:rPr>
        <w:tab/>
        <w:t>Bromidge SM, Corbett DF, Heightman TD, Moss SF. Biaryl Compounds Having Activity At The 5HT5A Receptor. WO/2004/096771, 2004.</w:t>
      </w:r>
    </w:p>
    <w:p w14:paraId="41ECA2C5" w14:textId="77777777" w:rsidR="00CD6D59" w:rsidRPr="004C3FA6" w:rsidRDefault="00CD6D59" w:rsidP="00CD6D59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sz w:val="20"/>
          <w:szCs w:val="24"/>
          <w:lang w:val="en-US"/>
        </w:rPr>
      </w:pPr>
      <w:r w:rsidRPr="004C3FA6">
        <w:rPr>
          <w:rFonts w:ascii="Calibri" w:hAnsi="Calibri" w:cs="Calibri"/>
          <w:noProof/>
          <w:sz w:val="20"/>
          <w:szCs w:val="24"/>
          <w:lang w:val="en-US"/>
        </w:rPr>
        <w:t>[28]</w:t>
      </w:r>
      <w:r w:rsidRPr="004C3FA6">
        <w:rPr>
          <w:rFonts w:ascii="Calibri" w:hAnsi="Calibri" w:cs="Calibri"/>
          <w:noProof/>
          <w:sz w:val="20"/>
          <w:szCs w:val="24"/>
          <w:lang w:val="en-US"/>
        </w:rPr>
        <w:tab/>
        <w:t>Amberg W, Netz A, Kling A, Ochse M, Lange U, Haupt A, et al. 5-Ring Heteroaromatic Compounds And Their Use As Binding Partners For 5-HT5 Receptors. US20150183770, 2015.</w:t>
      </w:r>
    </w:p>
    <w:p w14:paraId="2E2D252D" w14:textId="77777777" w:rsidR="00CD6D59" w:rsidRPr="004C3FA6" w:rsidRDefault="00CD6D59" w:rsidP="00CD6D59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sz w:val="20"/>
          <w:szCs w:val="24"/>
          <w:lang w:val="en-US"/>
        </w:rPr>
      </w:pPr>
      <w:r w:rsidRPr="004C3FA6">
        <w:rPr>
          <w:rFonts w:ascii="Calibri" w:hAnsi="Calibri" w:cs="Calibri"/>
          <w:noProof/>
          <w:sz w:val="20"/>
          <w:szCs w:val="24"/>
          <w:lang w:val="en-US"/>
        </w:rPr>
        <w:t>[29]</w:t>
      </w:r>
      <w:r w:rsidRPr="004C3FA6">
        <w:rPr>
          <w:rFonts w:ascii="Calibri" w:hAnsi="Calibri" w:cs="Calibri"/>
          <w:noProof/>
          <w:sz w:val="20"/>
          <w:szCs w:val="24"/>
          <w:lang w:val="en-US"/>
        </w:rPr>
        <w:tab/>
        <w:t>Hamaguchi W, Koganemaru Y, Sekioka R, Kaneko O, Kato K. Isoquinoline Amide Derivative. JP2014076948, 2014.</w:t>
      </w:r>
    </w:p>
    <w:p w14:paraId="14F7FF60" w14:textId="77777777" w:rsidR="00CD6D59" w:rsidRPr="004C3FA6" w:rsidRDefault="00CD6D59" w:rsidP="00CD6D59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sz w:val="20"/>
        </w:rPr>
      </w:pPr>
      <w:r w:rsidRPr="004C3FA6">
        <w:rPr>
          <w:rFonts w:ascii="Calibri" w:hAnsi="Calibri" w:cs="Calibri"/>
          <w:noProof/>
          <w:sz w:val="20"/>
          <w:szCs w:val="24"/>
          <w:lang w:val="en-US"/>
        </w:rPr>
        <w:t>[30]</w:t>
      </w:r>
      <w:r w:rsidRPr="004C3FA6">
        <w:rPr>
          <w:rFonts w:ascii="Calibri" w:hAnsi="Calibri" w:cs="Calibri"/>
          <w:noProof/>
          <w:sz w:val="20"/>
          <w:szCs w:val="24"/>
          <w:lang w:val="en-US"/>
        </w:rPr>
        <w:tab/>
        <w:t xml:space="preserve">Tsuda Y, Fukaya T, Kitahara K, Nakai Y. Quinazolinone Derivative. </w:t>
      </w:r>
      <w:r w:rsidRPr="004C3FA6">
        <w:rPr>
          <w:rFonts w:ascii="Calibri" w:hAnsi="Calibri" w:cs="Calibri"/>
          <w:noProof/>
          <w:sz w:val="20"/>
          <w:szCs w:val="24"/>
        </w:rPr>
        <w:t>JP2015124211, 2015.</w:t>
      </w:r>
    </w:p>
    <w:p w14:paraId="44D2FFA6" w14:textId="4875EF72" w:rsidR="00E609C2" w:rsidRPr="004C3FA6" w:rsidRDefault="00E609C2" w:rsidP="005D63D8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4C3FA6">
        <w:rPr>
          <w:rFonts w:cstheme="minorHAnsi"/>
          <w:sz w:val="20"/>
          <w:szCs w:val="20"/>
          <w:lang w:val="en-US"/>
        </w:rPr>
        <w:fldChar w:fldCharType="end"/>
      </w:r>
      <w:bookmarkStart w:id="0" w:name="_GoBack"/>
      <w:bookmarkEnd w:id="0"/>
    </w:p>
    <w:p w14:paraId="6F6FD522" w14:textId="30507429" w:rsidR="007A504D" w:rsidRPr="004C3FA6" w:rsidRDefault="007A504D" w:rsidP="005D63D8">
      <w:pPr>
        <w:spacing w:after="0" w:line="240" w:lineRule="auto"/>
        <w:rPr>
          <w:rFonts w:cstheme="minorHAnsi"/>
          <w:lang w:val="en-US"/>
        </w:rPr>
      </w:pPr>
    </w:p>
    <w:p w14:paraId="198517A6" w14:textId="21E8EB1C" w:rsidR="007A504D" w:rsidRPr="004C3FA6" w:rsidRDefault="007A504D" w:rsidP="005D63D8">
      <w:pPr>
        <w:spacing w:after="0" w:line="240" w:lineRule="auto"/>
        <w:rPr>
          <w:rFonts w:cstheme="minorHAnsi"/>
          <w:lang w:val="en-US"/>
        </w:rPr>
      </w:pPr>
    </w:p>
    <w:p w14:paraId="7F9066A9" w14:textId="19B0E6F9" w:rsidR="007A504D" w:rsidRPr="004C3FA6" w:rsidRDefault="007A504D" w:rsidP="005D63D8">
      <w:pPr>
        <w:spacing w:after="0" w:line="240" w:lineRule="auto"/>
        <w:rPr>
          <w:rFonts w:cstheme="minorHAnsi"/>
          <w:lang w:val="en-US"/>
        </w:rPr>
      </w:pPr>
    </w:p>
    <w:p w14:paraId="32998EC9" w14:textId="480794ED" w:rsidR="007A504D" w:rsidRPr="004C3FA6" w:rsidRDefault="007A504D" w:rsidP="005D63D8">
      <w:pPr>
        <w:spacing w:after="0" w:line="240" w:lineRule="auto"/>
        <w:rPr>
          <w:rFonts w:cstheme="minorHAnsi"/>
          <w:lang w:val="en-US"/>
        </w:rPr>
      </w:pPr>
    </w:p>
    <w:sectPr w:rsidR="007A504D" w:rsidRPr="004C3FA6" w:rsidSect="004C3FA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1F0BED"/>
    <w:multiLevelType w:val="hybridMultilevel"/>
    <w:tmpl w:val="6FA81BB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>
    <w:nsid w:val="1E7F32AC"/>
    <w:multiLevelType w:val="hybridMultilevel"/>
    <w:tmpl w:val="B2C2525A"/>
    <w:lvl w:ilvl="0" w:tplc="0415000F">
      <w:start w:val="1"/>
      <w:numFmt w:val="decimal"/>
      <w:lvlText w:val="%1."/>
      <w:lvlJc w:val="left"/>
      <w:pPr>
        <w:ind w:left="502" w:hanging="360"/>
      </w:p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E0NLGwNDQzNzc3MLBQ0lEKTi0uzszPAykwNKkFAGj6ILYtAAAA"/>
  </w:docVars>
  <w:rsids>
    <w:rsidRoot w:val="00D27B91"/>
    <w:rsid w:val="0000391D"/>
    <w:rsid w:val="00006A63"/>
    <w:rsid w:val="00011ED4"/>
    <w:rsid w:val="00036C77"/>
    <w:rsid w:val="00043647"/>
    <w:rsid w:val="0005111A"/>
    <w:rsid w:val="000526E1"/>
    <w:rsid w:val="00060832"/>
    <w:rsid w:val="00092CC1"/>
    <w:rsid w:val="000A17BC"/>
    <w:rsid w:val="000A5121"/>
    <w:rsid w:val="000A613A"/>
    <w:rsid w:val="000C31B3"/>
    <w:rsid w:val="000C360E"/>
    <w:rsid w:val="000C5377"/>
    <w:rsid w:val="000C5D8A"/>
    <w:rsid w:val="000D1452"/>
    <w:rsid w:val="000D177B"/>
    <w:rsid w:val="000D4280"/>
    <w:rsid w:val="000E6A46"/>
    <w:rsid w:val="000F22EF"/>
    <w:rsid w:val="0010011A"/>
    <w:rsid w:val="00115B33"/>
    <w:rsid w:val="00122E75"/>
    <w:rsid w:val="001256A9"/>
    <w:rsid w:val="0015268C"/>
    <w:rsid w:val="00160B93"/>
    <w:rsid w:val="001652D4"/>
    <w:rsid w:val="0017594D"/>
    <w:rsid w:val="001852E3"/>
    <w:rsid w:val="001A0894"/>
    <w:rsid w:val="001A2084"/>
    <w:rsid w:val="001A2E9E"/>
    <w:rsid w:val="001A5F4D"/>
    <w:rsid w:val="001C478A"/>
    <w:rsid w:val="001C6EF2"/>
    <w:rsid w:val="001F0B0A"/>
    <w:rsid w:val="001F5D11"/>
    <w:rsid w:val="001F65F0"/>
    <w:rsid w:val="002041E9"/>
    <w:rsid w:val="00205580"/>
    <w:rsid w:val="0022110F"/>
    <w:rsid w:val="002435C3"/>
    <w:rsid w:val="002507D0"/>
    <w:rsid w:val="00256C71"/>
    <w:rsid w:val="00260C2F"/>
    <w:rsid w:val="002800B5"/>
    <w:rsid w:val="002837E3"/>
    <w:rsid w:val="00283D9E"/>
    <w:rsid w:val="00292CB3"/>
    <w:rsid w:val="002A3792"/>
    <w:rsid w:val="002A6941"/>
    <w:rsid w:val="002B2026"/>
    <w:rsid w:val="002C5525"/>
    <w:rsid w:val="002E4334"/>
    <w:rsid w:val="002F33EC"/>
    <w:rsid w:val="002F78E4"/>
    <w:rsid w:val="00310DA0"/>
    <w:rsid w:val="00314EAD"/>
    <w:rsid w:val="00317EB7"/>
    <w:rsid w:val="003514EA"/>
    <w:rsid w:val="00356B66"/>
    <w:rsid w:val="00357A45"/>
    <w:rsid w:val="00360C1A"/>
    <w:rsid w:val="00380121"/>
    <w:rsid w:val="003816BE"/>
    <w:rsid w:val="00397B7D"/>
    <w:rsid w:val="003A36ED"/>
    <w:rsid w:val="003B3041"/>
    <w:rsid w:val="003C6CF3"/>
    <w:rsid w:val="003D3943"/>
    <w:rsid w:val="003D67EF"/>
    <w:rsid w:val="003F01FC"/>
    <w:rsid w:val="0040217E"/>
    <w:rsid w:val="00402196"/>
    <w:rsid w:val="00404094"/>
    <w:rsid w:val="00405DD2"/>
    <w:rsid w:val="004226CD"/>
    <w:rsid w:val="0042646A"/>
    <w:rsid w:val="004305F1"/>
    <w:rsid w:val="0043230A"/>
    <w:rsid w:val="00441BF3"/>
    <w:rsid w:val="0044388F"/>
    <w:rsid w:val="00466776"/>
    <w:rsid w:val="004724EF"/>
    <w:rsid w:val="0047603C"/>
    <w:rsid w:val="00476A9C"/>
    <w:rsid w:val="00491E7F"/>
    <w:rsid w:val="004A5EB8"/>
    <w:rsid w:val="004C3FA6"/>
    <w:rsid w:val="004D12C2"/>
    <w:rsid w:val="004E659D"/>
    <w:rsid w:val="00510AED"/>
    <w:rsid w:val="00520F6A"/>
    <w:rsid w:val="00521C76"/>
    <w:rsid w:val="00523979"/>
    <w:rsid w:val="005423E8"/>
    <w:rsid w:val="005470DD"/>
    <w:rsid w:val="005619A7"/>
    <w:rsid w:val="0057232B"/>
    <w:rsid w:val="00595AD6"/>
    <w:rsid w:val="005D3989"/>
    <w:rsid w:val="005D63D8"/>
    <w:rsid w:val="005E1EB7"/>
    <w:rsid w:val="005F2ED2"/>
    <w:rsid w:val="005F4810"/>
    <w:rsid w:val="0061097F"/>
    <w:rsid w:val="0061335C"/>
    <w:rsid w:val="00617554"/>
    <w:rsid w:val="0062190C"/>
    <w:rsid w:val="0065731F"/>
    <w:rsid w:val="00664B5B"/>
    <w:rsid w:val="006678C9"/>
    <w:rsid w:val="00683AE2"/>
    <w:rsid w:val="00686094"/>
    <w:rsid w:val="00692B67"/>
    <w:rsid w:val="006E74C4"/>
    <w:rsid w:val="006F5552"/>
    <w:rsid w:val="007356AF"/>
    <w:rsid w:val="00744A44"/>
    <w:rsid w:val="00757F5F"/>
    <w:rsid w:val="007650AD"/>
    <w:rsid w:val="00765ED8"/>
    <w:rsid w:val="007843E2"/>
    <w:rsid w:val="007A504D"/>
    <w:rsid w:val="007A5C76"/>
    <w:rsid w:val="007E6C74"/>
    <w:rsid w:val="0080138D"/>
    <w:rsid w:val="008029D2"/>
    <w:rsid w:val="00815783"/>
    <w:rsid w:val="008160A3"/>
    <w:rsid w:val="00817082"/>
    <w:rsid w:val="00827D49"/>
    <w:rsid w:val="00837FAE"/>
    <w:rsid w:val="00872132"/>
    <w:rsid w:val="008A4E1D"/>
    <w:rsid w:val="008A6B36"/>
    <w:rsid w:val="008B30BD"/>
    <w:rsid w:val="008C3B93"/>
    <w:rsid w:val="008C3CCD"/>
    <w:rsid w:val="0090668E"/>
    <w:rsid w:val="00923892"/>
    <w:rsid w:val="009308F6"/>
    <w:rsid w:val="009323E2"/>
    <w:rsid w:val="00933C56"/>
    <w:rsid w:val="009358D0"/>
    <w:rsid w:val="009414B3"/>
    <w:rsid w:val="00964DE4"/>
    <w:rsid w:val="00966B90"/>
    <w:rsid w:val="0098460A"/>
    <w:rsid w:val="0098786E"/>
    <w:rsid w:val="0099287B"/>
    <w:rsid w:val="009C039F"/>
    <w:rsid w:val="009C4958"/>
    <w:rsid w:val="009D6AC7"/>
    <w:rsid w:val="009D78A1"/>
    <w:rsid w:val="009D791A"/>
    <w:rsid w:val="009F621F"/>
    <w:rsid w:val="00A119BE"/>
    <w:rsid w:val="00A32A7F"/>
    <w:rsid w:val="00A33B9D"/>
    <w:rsid w:val="00A43332"/>
    <w:rsid w:val="00A57621"/>
    <w:rsid w:val="00A67EA7"/>
    <w:rsid w:val="00A87AB0"/>
    <w:rsid w:val="00AB251C"/>
    <w:rsid w:val="00AD21F5"/>
    <w:rsid w:val="00AD77E9"/>
    <w:rsid w:val="00B0561B"/>
    <w:rsid w:val="00B25EF6"/>
    <w:rsid w:val="00B276E4"/>
    <w:rsid w:val="00B326DF"/>
    <w:rsid w:val="00B33113"/>
    <w:rsid w:val="00B7323B"/>
    <w:rsid w:val="00B75D3E"/>
    <w:rsid w:val="00B93189"/>
    <w:rsid w:val="00BA7683"/>
    <w:rsid w:val="00BB1C83"/>
    <w:rsid w:val="00BC248A"/>
    <w:rsid w:val="00BC628B"/>
    <w:rsid w:val="00BF6E50"/>
    <w:rsid w:val="00C2587D"/>
    <w:rsid w:val="00C54717"/>
    <w:rsid w:val="00C65805"/>
    <w:rsid w:val="00C73C72"/>
    <w:rsid w:val="00C7769F"/>
    <w:rsid w:val="00C80767"/>
    <w:rsid w:val="00C92F39"/>
    <w:rsid w:val="00CA3B0D"/>
    <w:rsid w:val="00CA3E0D"/>
    <w:rsid w:val="00CA5E2E"/>
    <w:rsid w:val="00CD6D59"/>
    <w:rsid w:val="00CE38A8"/>
    <w:rsid w:val="00D00D74"/>
    <w:rsid w:val="00D11BF1"/>
    <w:rsid w:val="00D242FD"/>
    <w:rsid w:val="00D27B91"/>
    <w:rsid w:val="00D35CAB"/>
    <w:rsid w:val="00D42BEE"/>
    <w:rsid w:val="00D4578F"/>
    <w:rsid w:val="00D51398"/>
    <w:rsid w:val="00D554E0"/>
    <w:rsid w:val="00D67F2E"/>
    <w:rsid w:val="00D75A50"/>
    <w:rsid w:val="00D96DFD"/>
    <w:rsid w:val="00DA51F1"/>
    <w:rsid w:val="00DC1F5F"/>
    <w:rsid w:val="00DC30D0"/>
    <w:rsid w:val="00DE0717"/>
    <w:rsid w:val="00E02F66"/>
    <w:rsid w:val="00E0405B"/>
    <w:rsid w:val="00E06276"/>
    <w:rsid w:val="00E07BF3"/>
    <w:rsid w:val="00E12C4C"/>
    <w:rsid w:val="00E133A6"/>
    <w:rsid w:val="00E1450C"/>
    <w:rsid w:val="00E17AF8"/>
    <w:rsid w:val="00E20567"/>
    <w:rsid w:val="00E21064"/>
    <w:rsid w:val="00E22FBB"/>
    <w:rsid w:val="00E32CC1"/>
    <w:rsid w:val="00E37292"/>
    <w:rsid w:val="00E4531D"/>
    <w:rsid w:val="00E46F1E"/>
    <w:rsid w:val="00E4798F"/>
    <w:rsid w:val="00E609C2"/>
    <w:rsid w:val="00E6397D"/>
    <w:rsid w:val="00E71812"/>
    <w:rsid w:val="00E72129"/>
    <w:rsid w:val="00E85143"/>
    <w:rsid w:val="00E90D1B"/>
    <w:rsid w:val="00E93DD7"/>
    <w:rsid w:val="00EA55F0"/>
    <w:rsid w:val="00EB43D4"/>
    <w:rsid w:val="00EC1965"/>
    <w:rsid w:val="00EC2770"/>
    <w:rsid w:val="00ED3FB0"/>
    <w:rsid w:val="00ED7C95"/>
    <w:rsid w:val="00F22CC3"/>
    <w:rsid w:val="00F30935"/>
    <w:rsid w:val="00F37498"/>
    <w:rsid w:val="00F40832"/>
    <w:rsid w:val="00F44A09"/>
    <w:rsid w:val="00F53013"/>
    <w:rsid w:val="00F915F2"/>
    <w:rsid w:val="00F95EBB"/>
    <w:rsid w:val="00F96735"/>
    <w:rsid w:val="00FA257B"/>
    <w:rsid w:val="00FB3182"/>
    <w:rsid w:val="00FD154A"/>
    <w:rsid w:val="00FD1A72"/>
    <w:rsid w:val="00FD61A4"/>
    <w:rsid w:val="00FE43C3"/>
    <w:rsid w:val="00FF1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75DFC"/>
  <w15:chartTrackingRefBased/>
  <w15:docId w15:val="{384FAFB8-4417-43E8-8CF8-26F08233A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19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815783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815783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81578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815783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5academiceditor">
    <w:name w:val="MDPI_1.5_academic_editor"/>
    <w:qFormat/>
    <w:rsid w:val="00815783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6affiliation">
    <w:name w:val="MDPI_1.6_affiliation"/>
    <w:qFormat/>
    <w:rsid w:val="00815783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815783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815783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classification">
    <w:name w:val="MDPI_1.9_classification"/>
    <w:qFormat/>
    <w:rsid w:val="00815783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9line">
    <w:name w:val="MDPI_1.9_line"/>
    <w:qFormat/>
    <w:rsid w:val="00815783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paragraph" w:customStyle="1" w:styleId="MDPI21heading1">
    <w:name w:val="MDPI_2.1_heading1"/>
    <w:qFormat/>
    <w:rsid w:val="00815783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815783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qFormat/>
    <w:rsid w:val="00815783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1text">
    <w:name w:val="MDPI_3.1_text"/>
    <w:qFormat/>
    <w:rsid w:val="00815783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2textnoindent">
    <w:name w:val="MDPI_3.2_text_no_indent"/>
    <w:basedOn w:val="MDPI31text"/>
    <w:qFormat/>
    <w:rsid w:val="00815783"/>
    <w:pPr>
      <w:ind w:firstLine="0"/>
    </w:pPr>
  </w:style>
  <w:style w:type="paragraph" w:customStyle="1" w:styleId="MDPI33textspaceafter">
    <w:name w:val="MDPI_3.3_text_space_after"/>
    <w:qFormat/>
    <w:rsid w:val="00815783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4textspacebefore">
    <w:name w:val="MDPI_3.4_text_space_before"/>
    <w:qFormat/>
    <w:rsid w:val="00815783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815783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815783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815783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815783"/>
    <w:pPr>
      <w:numPr>
        <w:numId w:val="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815783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815783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815783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customStyle="1" w:styleId="MDPI41tablecaption">
    <w:name w:val="MDPI_4.1_table_caption"/>
    <w:qFormat/>
    <w:rsid w:val="00815783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customStyle="1" w:styleId="MDPI41threelinetable">
    <w:name w:val="MDPI_4.1_three_line_table"/>
    <w:basedOn w:val="TableNormal"/>
    <w:uiPriority w:val="99"/>
    <w:rsid w:val="00815783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GB" w:eastAsia="en-GB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Cambria" w:hAnsi="Cambri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qFormat/>
    <w:rsid w:val="0081578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815783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1onefigurecaption">
    <w:name w:val="MDPI_5.1.1_one_figure_caption"/>
    <w:qFormat/>
    <w:rsid w:val="00815783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51figurecaption">
    <w:name w:val="MDPI_5.1_figure_caption"/>
    <w:qFormat/>
    <w:rsid w:val="00815783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815783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61Citation">
    <w:name w:val="MDPI_6.1_Citation"/>
    <w:qFormat/>
    <w:rsid w:val="00815783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2BackMatter">
    <w:name w:val="MDPI_6.2_BackMatter"/>
    <w:qFormat/>
    <w:rsid w:val="0081578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815783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  <w:style w:type="paragraph" w:customStyle="1" w:styleId="MDPI71References">
    <w:name w:val="MDPI_7.1_References"/>
    <w:qFormat/>
    <w:rsid w:val="00815783"/>
    <w:pPr>
      <w:numPr>
        <w:numId w:val="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72Copyright">
    <w:name w:val="MDPI_7.2_Copyright"/>
    <w:qFormat/>
    <w:rsid w:val="00815783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815783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81theorem">
    <w:name w:val="MDPI_8.1_theorem"/>
    <w:qFormat/>
    <w:rsid w:val="00815783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815783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equationFram">
    <w:name w:val="MDPI_equationFram"/>
    <w:qFormat/>
    <w:rsid w:val="00815783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815783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footerfirstpage">
    <w:name w:val="MDPI_footer_firstpage"/>
    <w:qFormat/>
    <w:rsid w:val="00815783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header">
    <w:name w:val="MDPI_header"/>
    <w:qFormat/>
    <w:rsid w:val="0081578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815783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journallogo">
    <w:name w:val="MDPI_header_journal_logo"/>
    <w:qFormat/>
    <w:rsid w:val="00815783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headermdpilogo">
    <w:name w:val="MDPI_header_mdpi_logo"/>
    <w:qFormat/>
    <w:rsid w:val="00815783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table" w:customStyle="1" w:styleId="MDPITable">
    <w:name w:val="MDPI_Table"/>
    <w:basedOn w:val="TableNormal"/>
    <w:uiPriority w:val="99"/>
    <w:rsid w:val="00815783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text">
    <w:name w:val="MDPI_text"/>
    <w:qFormat/>
    <w:rsid w:val="00815783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81578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styleId="ListParagraph">
    <w:name w:val="List Paragraph"/>
    <w:basedOn w:val="Normal"/>
    <w:uiPriority w:val="34"/>
    <w:qFormat/>
    <w:rsid w:val="00D27B91"/>
    <w:pPr>
      <w:ind w:left="720"/>
      <w:contextualSpacing/>
    </w:pPr>
  </w:style>
  <w:style w:type="table" w:styleId="TableGrid">
    <w:name w:val="Table Grid"/>
    <w:basedOn w:val="TableNormal"/>
    <w:uiPriority w:val="39"/>
    <w:rsid w:val="00D27B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EB43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628416-F49D-4C95-8B14-E75A8023EF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5799</Words>
  <Characters>33057</Characters>
  <Application>Microsoft Office Word</Application>
  <DocSecurity>0</DocSecurity>
  <Lines>275</Lines>
  <Paragraphs>7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szard Bugno</dc:creator>
  <cp:keywords/>
  <dc:description/>
  <cp:lastModifiedBy>Dhanalakshmi Vairavan</cp:lastModifiedBy>
  <cp:revision>11</cp:revision>
  <cp:lastPrinted>2024-04-05T11:00:00Z</cp:lastPrinted>
  <dcterms:created xsi:type="dcterms:W3CDTF">2024-04-20T20:40:00Z</dcterms:created>
  <dcterms:modified xsi:type="dcterms:W3CDTF">2024-06-29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lecules</vt:lpwstr>
  </property>
  <property fmtid="{D5CDD505-2E9C-101B-9397-08002B2CF9AE}" pid="17" name="Mendeley Recent Style Name 7_1">
    <vt:lpwstr>Molecules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harmacological-reports</vt:lpwstr>
  </property>
  <property fmtid="{D5CDD505-2E9C-101B-9397-08002B2CF9AE}" pid="21" name="Mendeley Recent Style Name 9_1">
    <vt:lpwstr>Pharmacological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4c9e179-ed45-3212-a35b-274a2f18cb65</vt:lpwstr>
  </property>
  <property fmtid="{D5CDD505-2E9C-101B-9397-08002B2CF9AE}" pid="24" name="Mendeley Citation Style_1">
    <vt:lpwstr>http://www.zotero.org/styles/pharmacological-reports</vt:lpwstr>
  </property>
</Properties>
</file>